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517"/>
        <w:tblW w:w="13263" w:type="dxa"/>
        <w:tblLayout w:type="fixed"/>
        <w:tblLook w:val="04A0" w:firstRow="1" w:lastRow="0" w:firstColumn="1" w:lastColumn="0" w:noHBand="0" w:noVBand="1"/>
      </w:tblPr>
      <w:tblGrid>
        <w:gridCol w:w="2070"/>
        <w:gridCol w:w="1724"/>
        <w:gridCol w:w="1446"/>
        <w:gridCol w:w="1537"/>
        <w:gridCol w:w="1703"/>
        <w:gridCol w:w="1440"/>
        <w:gridCol w:w="1890"/>
        <w:gridCol w:w="1453"/>
      </w:tblGrid>
      <w:tr w:rsidR="00BB628F" w:rsidRPr="005546D1" w14:paraId="66A311AE" w14:textId="77777777" w:rsidTr="00BB628F">
        <w:trPr>
          <w:trHeight w:val="320"/>
        </w:trPr>
        <w:tc>
          <w:tcPr>
            <w:tcW w:w="13263" w:type="dxa"/>
            <w:gridSpan w:val="8"/>
            <w:shd w:val="clear" w:color="auto" w:fill="auto"/>
            <w:noWrap/>
            <w:vAlign w:val="bottom"/>
            <w:hideMark/>
          </w:tcPr>
          <w:p w14:paraId="685381AF" w14:textId="77777777" w:rsidR="00BB628F" w:rsidRPr="00E97CF0" w:rsidRDefault="00BB628F" w:rsidP="00BB628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CF0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</w:t>
            </w:r>
            <w:r w:rsidRPr="00E97CF0"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:</w:t>
            </w:r>
            <w:r w:rsidRPr="00E97CF0">
              <w:rPr>
                <w:rFonts w:ascii="Times New Roman" w:eastAsia="Times New Roman" w:hAnsi="Times New Roman" w:cs="Times New Roman"/>
                <w:color w:val="000000"/>
              </w:rPr>
              <w:t xml:space="preserve"> Demographic Distribution of Total Blood Cultures</w:t>
            </w:r>
          </w:p>
        </w:tc>
      </w:tr>
      <w:tr w:rsidR="00BB628F" w:rsidRPr="005546D1" w14:paraId="005502C2" w14:textId="77777777" w:rsidTr="00BB628F">
        <w:trPr>
          <w:trHeight w:val="360"/>
        </w:trPr>
        <w:tc>
          <w:tcPr>
            <w:tcW w:w="207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8EA2AC3" w14:textId="77777777" w:rsidR="00BB628F" w:rsidRPr="00375DA6" w:rsidRDefault="00BB628F" w:rsidP="00BB628F">
            <w:pPr>
              <w:spacing w:before="6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A77398D" w14:textId="77777777" w:rsidR="00BB628F" w:rsidRPr="00174B3F" w:rsidRDefault="00BB628F" w:rsidP="00BB628F">
            <w:pPr>
              <w:spacing w:before="6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74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44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AE7D7B2" w14:textId="77777777" w:rsidR="00BB628F" w:rsidRPr="00174B3F" w:rsidRDefault="00BB628F" w:rsidP="00BB628F">
            <w:pPr>
              <w:spacing w:before="6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74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53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B4AC313" w14:textId="77777777" w:rsidR="00BB628F" w:rsidRPr="00174B3F" w:rsidRDefault="00BB628F" w:rsidP="00BB628F">
            <w:pPr>
              <w:spacing w:before="6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74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70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E2A69AB" w14:textId="77777777" w:rsidR="00BB628F" w:rsidRPr="00174B3F" w:rsidRDefault="00BB628F" w:rsidP="00BB628F">
            <w:pPr>
              <w:spacing w:before="6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74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C24C70B" w14:textId="77777777" w:rsidR="00BB628F" w:rsidRPr="00174B3F" w:rsidRDefault="00BB628F" w:rsidP="00BB628F">
            <w:pPr>
              <w:spacing w:before="6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74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89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9F4EFD9" w14:textId="77777777" w:rsidR="00BB628F" w:rsidRPr="00174B3F" w:rsidRDefault="00BB628F" w:rsidP="00BB628F">
            <w:pPr>
              <w:spacing w:before="6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74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45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4A2459B" w14:textId="77777777" w:rsidR="00BB628F" w:rsidRPr="00174B3F" w:rsidRDefault="00BB628F" w:rsidP="00BB628F">
            <w:pPr>
              <w:spacing w:before="6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74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14</w:t>
            </w:r>
          </w:p>
        </w:tc>
      </w:tr>
      <w:tr w:rsidR="00BB628F" w:rsidRPr="005546D1" w14:paraId="555A87AC" w14:textId="77777777" w:rsidTr="00BB628F">
        <w:trPr>
          <w:trHeight w:val="162"/>
        </w:trPr>
        <w:tc>
          <w:tcPr>
            <w:tcW w:w="2070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8578FD6" w14:textId="77777777" w:rsidR="00BB628F" w:rsidRPr="00375DA6" w:rsidRDefault="00BB628F" w:rsidP="00BB628F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235E9E6" w14:textId="77777777" w:rsidR="00BB628F" w:rsidRPr="00375DA6" w:rsidRDefault="00BB628F" w:rsidP="00BB628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44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95AE6A8" w14:textId="77777777" w:rsidR="00BB628F" w:rsidRPr="00375DA6" w:rsidRDefault="00BB628F" w:rsidP="00BB628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53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F4FAD86" w14:textId="77777777" w:rsidR="00BB628F" w:rsidRPr="00375DA6" w:rsidRDefault="00BB628F" w:rsidP="00BB628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703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EC0B622" w14:textId="77777777" w:rsidR="00BB628F" w:rsidRPr="00375DA6" w:rsidRDefault="00BB628F" w:rsidP="00BB628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44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21828FE" w14:textId="77777777" w:rsidR="00BB628F" w:rsidRPr="00375DA6" w:rsidRDefault="00BB628F" w:rsidP="00BB628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89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3E96EAB" w14:textId="77777777" w:rsidR="00BB628F" w:rsidRPr="00375DA6" w:rsidRDefault="00BB628F" w:rsidP="00BB628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453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D475A29" w14:textId="77777777" w:rsidR="00BB628F" w:rsidRPr="00375DA6" w:rsidRDefault="00BB628F" w:rsidP="00BB628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(%)</w:t>
            </w:r>
          </w:p>
        </w:tc>
      </w:tr>
      <w:tr w:rsidR="00BB628F" w:rsidRPr="005546D1" w14:paraId="72E88BF2" w14:textId="77777777" w:rsidTr="00BB628F">
        <w:trPr>
          <w:trHeight w:val="180"/>
        </w:trPr>
        <w:tc>
          <w:tcPr>
            <w:tcW w:w="2070" w:type="dxa"/>
            <w:shd w:val="clear" w:color="auto" w:fill="auto"/>
            <w:noWrap/>
            <w:vAlign w:val="bottom"/>
          </w:tcPr>
          <w:p w14:paraId="0D13B4D8" w14:textId="77777777" w:rsidR="00BB628F" w:rsidRPr="00375DA6" w:rsidRDefault="00BB628F" w:rsidP="00BB628F">
            <w:pPr>
              <w:spacing w:before="8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724" w:type="dxa"/>
            <w:shd w:val="clear" w:color="auto" w:fill="auto"/>
            <w:noWrap/>
            <w:vAlign w:val="bottom"/>
          </w:tcPr>
          <w:p w14:paraId="480D7066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69DE028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7" w:type="dxa"/>
            <w:shd w:val="clear" w:color="auto" w:fill="auto"/>
            <w:noWrap/>
            <w:vAlign w:val="bottom"/>
          </w:tcPr>
          <w:p w14:paraId="31AD35F9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3" w:type="dxa"/>
            <w:shd w:val="clear" w:color="auto" w:fill="auto"/>
            <w:noWrap/>
            <w:vAlign w:val="bottom"/>
          </w:tcPr>
          <w:p w14:paraId="5CFC6A52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A87B5F6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235C86F8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</w:tcPr>
          <w:p w14:paraId="2FB2A173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BB628F" w:rsidRPr="005546D1" w14:paraId="25AB5270" w14:textId="77777777" w:rsidTr="00BB628F">
        <w:trPr>
          <w:trHeight w:val="278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E4DB494" w14:textId="77777777" w:rsidR="00BB628F" w:rsidRPr="00375DA6" w:rsidRDefault="00BB628F" w:rsidP="00BB628F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u w:val="single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661580BC" w14:textId="77777777" w:rsidR="00BB628F" w:rsidRPr="00375DA6" w:rsidRDefault="00BB628F" w:rsidP="00BB628F">
            <w:pPr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374 (62.7)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1F88682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255 (61.5)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64D1DBE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212 (62.5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277AC6CF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,442 (61.9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C29C34D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,004 (60.7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9361B1E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,283 (61.6)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BBB25F1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,485 (60.7)</w:t>
            </w:r>
          </w:p>
        </w:tc>
      </w:tr>
      <w:tr w:rsidR="00BB628F" w:rsidRPr="005546D1" w14:paraId="5986A635" w14:textId="77777777" w:rsidTr="00BB628F">
        <w:trPr>
          <w:trHeight w:val="278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8865BE5" w14:textId="77777777" w:rsidR="00BB628F" w:rsidRPr="00375DA6" w:rsidRDefault="00BB628F" w:rsidP="00BB62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1580256E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929 (35.9)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0289A24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177 (37.2)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0AE4539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315 (36.1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18A27600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069 (37.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B958CC2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,432 (38.5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345AF24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,189 (37.7)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435CC88D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793 (38.4)</w:t>
            </w:r>
          </w:p>
        </w:tc>
      </w:tr>
      <w:tr w:rsidR="00BB628F" w:rsidRPr="005546D1" w14:paraId="1C10B6B3" w14:textId="77777777" w:rsidTr="00BB628F">
        <w:trPr>
          <w:trHeight w:val="278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DA3290E" w14:textId="77777777" w:rsidR="00BB628F" w:rsidRPr="00375DA6" w:rsidRDefault="00BB628F" w:rsidP="00BB628F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176AC3D9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 (1.45)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5E8136D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 (1.4)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33E3442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4 (1.4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6467A4F6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7 (0.9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305B2A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0 (0.8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5264662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4 (0.8)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7866D545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4 (0.9)</w:t>
            </w:r>
          </w:p>
        </w:tc>
      </w:tr>
      <w:tr w:rsidR="00BB628F" w:rsidRPr="005546D1" w14:paraId="110D2D2F" w14:textId="77777777" w:rsidTr="00BB628F">
        <w:trPr>
          <w:trHeight w:val="278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83DA374" w14:textId="77777777" w:rsidR="00BB628F" w:rsidRPr="00375DA6" w:rsidRDefault="00BB628F" w:rsidP="00BB62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7FB47C58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A1328B0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C0CD75B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73AE9BB7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C98BDA2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AAFB6F5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220ABD4E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B628F" w:rsidRPr="005546D1" w14:paraId="2B388D82" w14:textId="77777777" w:rsidTr="00BB628F">
        <w:trPr>
          <w:trHeight w:val="278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18B215E" w14:textId="77777777" w:rsidR="00BB628F" w:rsidRPr="00375DA6" w:rsidRDefault="00BB628F" w:rsidP="00BB628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Age </w:t>
            </w: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118BDCF5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DA85342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D8EE3EA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6DCA7926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B968B49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96A3953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B25FBC4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B628F" w:rsidRPr="005546D1" w14:paraId="5BD0ED8C" w14:textId="77777777" w:rsidTr="00BB628F">
        <w:trPr>
          <w:trHeight w:val="278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3997F15" w14:textId="77777777" w:rsidR="00BB628F" w:rsidRPr="00375DA6" w:rsidRDefault="00BB628F" w:rsidP="00BB62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22AD0DB7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4 (8.4)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3F3EB16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7 (8.7)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F8EA162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241 (8.4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3DD1DFC7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352 (6.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82B175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678 (9.0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BDE9904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983 (6.7)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15A0FB2F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991 (7.8)</w:t>
            </w:r>
          </w:p>
        </w:tc>
      </w:tr>
      <w:tr w:rsidR="00BB628F" w:rsidRPr="005546D1" w14:paraId="4F11CAAD" w14:textId="77777777" w:rsidTr="00BB628F">
        <w:trPr>
          <w:trHeight w:val="278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9360BE4" w14:textId="77777777" w:rsidR="00BB628F" w:rsidRPr="00375DA6" w:rsidRDefault="00BB628F" w:rsidP="00BB628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                  1-17</w:t>
            </w: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29732995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1(15.3)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20F076E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75 (18.4)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59CD9AE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466 (16.7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7D57D66D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974 (13.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DCA1B38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083 (13.8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D830457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146 (14.0)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64A6501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530 (13.8)</w:t>
            </w:r>
          </w:p>
        </w:tc>
      </w:tr>
      <w:tr w:rsidR="00BB628F" w:rsidRPr="005546D1" w14:paraId="7E350CDB" w14:textId="77777777" w:rsidTr="00BB628F">
        <w:trPr>
          <w:trHeight w:val="278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8993D97" w14:textId="77777777" w:rsidR="00BB628F" w:rsidRPr="00375DA6" w:rsidRDefault="00BB628F" w:rsidP="00BB628F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-49</w:t>
            </w: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29DCB587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092(38.9)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32CD6A2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73 (35.9)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A32CF7B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594 (38.0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4A4E783A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955 (36.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F671B0B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,007 (33.7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18543E5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,185 (34.3)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208A8C4C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049 (31.6)</w:t>
            </w:r>
          </w:p>
        </w:tc>
      </w:tr>
      <w:tr w:rsidR="00BB628F" w:rsidRPr="005546D1" w14:paraId="1CBBB155" w14:textId="77777777" w:rsidTr="00BB628F">
        <w:trPr>
          <w:trHeight w:val="278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43B382D" w14:textId="77777777" w:rsidR="00BB628F" w:rsidRPr="00375DA6" w:rsidRDefault="00BB628F" w:rsidP="00BB62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-65</w:t>
            </w: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7EE6F188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2(18.3)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CCCF0C7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10 (18.8)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D3E0498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823 (19.2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2F431044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600 (21.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AD3BA66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252 (21.1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7A2AFA6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386 (21.5)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7394FEA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008 (23.6)</w:t>
            </w:r>
          </w:p>
        </w:tc>
      </w:tr>
      <w:tr w:rsidR="00BB628F" w:rsidRPr="005546D1" w14:paraId="02C1EB3E" w14:textId="77777777" w:rsidTr="00BB628F">
        <w:trPr>
          <w:trHeight w:val="278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78EBDE1" w14:textId="77777777" w:rsidR="00BB628F" w:rsidRPr="00375DA6" w:rsidRDefault="00BB628F" w:rsidP="00BB62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gt;65</w:t>
            </w: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6A173CD3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032(19.2)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8854D8F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48 (18.1)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CFD37CC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606 (17.7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29526693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820 (22.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35EA98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567 (22.1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475B738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760 (22.8)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33028555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913 (23.2)</w:t>
            </w:r>
          </w:p>
        </w:tc>
      </w:tr>
      <w:tr w:rsidR="00BB628F" w:rsidRPr="005546D1" w14:paraId="0E86B35C" w14:textId="77777777" w:rsidTr="00BB628F">
        <w:trPr>
          <w:trHeight w:val="278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46A696F" w14:textId="77777777" w:rsidR="00BB628F" w:rsidRPr="00375DA6" w:rsidRDefault="00BB628F" w:rsidP="00BB62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615BC534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8A952BB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2D7868F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0.01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1151DF63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0.0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CF39EBA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 (.03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91CFD2A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6 (0.8)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8292BEB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 (0.08)</w:t>
            </w:r>
          </w:p>
        </w:tc>
      </w:tr>
      <w:tr w:rsidR="00BB628F" w:rsidRPr="005546D1" w14:paraId="6163FB02" w14:textId="77777777" w:rsidTr="00BB628F">
        <w:trPr>
          <w:trHeight w:val="278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09B93DB" w14:textId="77777777" w:rsidR="00BB628F" w:rsidRPr="00375DA6" w:rsidRDefault="00BB628F" w:rsidP="00BB62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4B8424AE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780052C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5533A47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14EFB912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B9BA401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CEFAA9B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170D9E6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B628F" w:rsidRPr="005546D1" w14:paraId="6426EDF6" w14:textId="77777777" w:rsidTr="00BB628F">
        <w:trPr>
          <w:trHeight w:val="278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3A16D3E" w14:textId="77777777" w:rsidR="00BB628F" w:rsidRPr="00375DA6" w:rsidRDefault="00BB628F" w:rsidP="00BB628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States</w:t>
            </w: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72E8CFF1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87E4A62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FF878C7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0A3E48B5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77F623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F2A60E7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37D43CA2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B628F" w:rsidRPr="005546D1" w14:paraId="2C9C932F" w14:textId="77777777" w:rsidTr="00BB628F">
        <w:trPr>
          <w:trHeight w:val="278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483F1C6" w14:textId="77777777" w:rsidR="00BB628F" w:rsidRPr="00375DA6" w:rsidRDefault="00BB628F" w:rsidP="00BB62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lhi</w:t>
            </w: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14DF18FE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574 (29.3)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DCE7681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46 (30.9)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4A50F7B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041 (34.2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4B4F8247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143 (37.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45B828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279 (31.3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1B6B29E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69 (38.0)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18EF3A4E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015 (31.4)</w:t>
            </w:r>
          </w:p>
        </w:tc>
      </w:tr>
      <w:tr w:rsidR="00BB628F" w:rsidRPr="005546D1" w14:paraId="00F875AE" w14:textId="77777777" w:rsidTr="00BB628F">
        <w:trPr>
          <w:trHeight w:val="278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DC74B8B" w14:textId="77777777" w:rsidR="00BB628F" w:rsidRPr="00375DA6" w:rsidRDefault="00BB628F" w:rsidP="00BB62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jasthan</w:t>
            </w: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31A9C254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316 (24.5)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890D825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57 (18.4)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7C0F628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279 (15.5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50B039E4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974 (13.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A9C61C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884 (19.8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321D152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686 (15.8)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73683CFC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557 (17.9)</w:t>
            </w:r>
          </w:p>
        </w:tc>
      </w:tr>
      <w:tr w:rsidR="00BB628F" w:rsidRPr="005546D1" w14:paraId="69B124C8" w14:textId="77777777" w:rsidTr="00BB628F">
        <w:trPr>
          <w:trHeight w:val="278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6C73780" w14:textId="77777777" w:rsidR="00BB628F" w:rsidRPr="00375DA6" w:rsidRDefault="00BB628F" w:rsidP="00BB628F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ttar Pradesh</w:t>
            </w: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33A9188C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359 (25.3)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91F7924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72 (27.7)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7774274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933 (26.7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453D3707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342 (20.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874EE0B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522 (15.2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8DD086C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231 (14.2)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7298C457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018 (15.8)</w:t>
            </w:r>
          </w:p>
        </w:tc>
      </w:tr>
      <w:tr w:rsidR="00BB628F" w:rsidRPr="005546D1" w14:paraId="3BF244F7" w14:textId="77777777" w:rsidTr="00BB628F">
        <w:trPr>
          <w:trHeight w:val="278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BDCEB24" w14:textId="77777777" w:rsidR="00BB628F" w:rsidRPr="00375DA6" w:rsidRDefault="00BB628F" w:rsidP="00BB62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harashtra</w:t>
            </w: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75359FCA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0 (11.15)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53FEED0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7 (9.9)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0B960BB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335 (9.1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02C09E22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453 (11.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27F3AAC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730 (15.9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5FA946E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402 (11.5)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91D166F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716 (10.7)</w:t>
            </w:r>
          </w:p>
        </w:tc>
      </w:tr>
      <w:tr w:rsidR="00BB628F" w:rsidRPr="005546D1" w14:paraId="3862A903" w14:textId="77777777" w:rsidTr="00BB628F">
        <w:trPr>
          <w:trHeight w:val="278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84C8AC0" w14:textId="77777777" w:rsidR="00BB628F" w:rsidRPr="00375DA6" w:rsidRDefault="00BB628F" w:rsidP="00BB62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arnataka</w:t>
            </w: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0B73CB7C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 (1.0)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451FE74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6 (3.0)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89BA101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7 (4.1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557C5663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3 (3.0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0B088E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5 (4.7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853FB57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6 (4.0)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38DE0495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8 (5.5)</w:t>
            </w:r>
          </w:p>
        </w:tc>
      </w:tr>
      <w:tr w:rsidR="00BB628F" w:rsidRPr="005546D1" w14:paraId="18CFBF76" w14:textId="77777777" w:rsidTr="00BB628F">
        <w:trPr>
          <w:trHeight w:val="278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BFAAC9C" w14:textId="77777777" w:rsidR="00BB628F" w:rsidRPr="00375DA6" w:rsidRDefault="00BB628F" w:rsidP="00BB62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st Bengal</w:t>
            </w: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1ABCB251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0 (3.9)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4119881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3 (3.7)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21466DA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4 (5.5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23BA98CE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236 (5.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84E7FC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884 (6.4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DC47D86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023 (6.8)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6104263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8 (3.3)</w:t>
            </w:r>
          </w:p>
        </w:tc>
      </w:tr>
      <w:tr w:rsidR="00BB628F" w:rsidRPr="005546D1" w14:paraId="17D263A8" w14:textId="77777777" w:rsidTr="00BB628F">
        <w:trPr>
          <w:trHeight w:val="278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4F0D021" w14:textId="77777777" w:rsidR="00BB628F" w:rsidRPr="00375DA6" w:rsidRDefault="00BB628F" w:rsidP="00BB62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724" w:type="dxa"/>
            <w:shd w:val="clear" w:color="auto" w:fill="auto"/>
            <w:noWrap/>
            <w:vAlign w:val="bottom"/>
            <w:hideMark/>
          </w:tcPr>
          <w:p w14:paraId="556D8004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0 (5.0)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4D50739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2 (6.3)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B82F384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2 (4.9)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49C4F8AD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18 (8.8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84EA01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2 (6.7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A11E415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99 (9.8)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3B67CA8D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50 (15.5)</w:t>
            </w:r>
          </w:p>
        </w:tc>
      </w:tr>
      <w:tr w:rsidR="00BB628F" w:rsidRPr="005546D1" w14:paraId="29D09263" w14:textId="77777777" w:rsidTr="00BB628F">
        <w:trPr>
          <w:trHeight w:val="126"/>
        </w:trPr>
        <w:tc>
          <w:tcPr>
            <w:tcW w:w="2070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D45F51A" w14:textId="77777777" w:rsidR="00BB628F" w:rsidRPr="00375DA6" w:rsidRDefault="00BB628F" w:rsidP="00BB62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4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FD8D4D0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6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C691ED5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7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7D0A12E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3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9C42659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4FFE67E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83A5886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53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162E3F8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B628F" w:rsidRPr="005546D1" w14:paraId="5DBFDE24" w14:textId="77777777" w:rsidTr="00BB628F">
        <w:trPr>
          <w:trHeight w:val="490"/>
        </w:trPr>
        <w:tc>
          <w:tcPr>
            <w:tcW w:w="2070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18CAC04" w14:textId="77777777" w:rsidR="00BB628F" w:rsidRPr="00375DA6" w:rsidRDefault="00BB628F" w:rsidP="00BB62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724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CAFFD4E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381</w:t>
            </w:r>
          </w:p>
        </w:tc>
        <w:tc>
          <w:tcPr>
            <w:tcW w:w="1446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69569BD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553</w:t>
            </w:r>
          </w:p>
        </w:tc>
        <w:tc>
          <w:tcPr>
            <w:tcW w:w="1537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D062750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,731</w:t>
            </w:r>
          </w:p>
        </w:tc>
        <w:tc>
          <w:tcPr>
            <w:tcW w:w="1703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01F15FB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,709</w:t>
            </w:r>
          </w:p>
        </w:tc>
        <w:tc>
          <w:tcPr>
            <w:tcW w:w="1440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39B2A01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,676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2A750E4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,706</w:t>
            </w:r>
          </w:p>
        </w:tc>
        <w:tc>
          <w:tcPr>
            <w:tcW w:w="1453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7D6FD4B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,512</w:t>
            </w:r>
          </w:p>
        </w:tc>
      </w:tr>
    </w:tbl>
    <w:p w14:paraId="02E94ABB" w14:textId="77777777" w:rsidR="00085135" w:rsidRDefault="00085135" w:rsidP="00EC2263">
      <w:pPr>
        <w:sectPr w:rsidR="00085135" w:rsidSect="00EC2263">
          <w:pgSz w:w="15840" w:h="12240" w:orient="landscape"/>
          <w:pgMar w:top="1296" w:right="90" w:bottom="1296" w:left="1440" w:header="720" w:footer="720" w:gutter="0"/>
          <w:cols w:space="720"/>
          <w:docGrid w:linePitch="360"/>
        </w:sectPr>
      </w:pPr>
    </w:p>
    <w:p w14:paraId="109D1A3F" w14:textId="77777777" w:rsidR="004D017C" w:rsidRDefault="004D017C" w:rsidP="00085135">
      <w:pPr>
        <w:tabs>
          <w:tab w:val="left" w:pos="0"/>
        </w:tabs>
      </w:pPr>
    </w:p>
    <w:p w14:paraId="4AE48B00" w14:textId="77777777" w:rsidR="00085135" w:rsidRDefault="00085135" w:rsidP="00085135">
      <w:pPr>
        <w:tabs>
          <w:tab w:val="left" w:pos="0"/>
        </w:tabs>
      </w:pPr>
    </w:p>
    <w:tbl>
      <w:tblPr>
        <w:tblStyle w:val="TableGrid"/>
        <w:tblpPr w:leftFromText="180" w:rightFromText="180" w:vertAnchor="text" w:horzAnchor="margin" w:tblpY="-57"/>
        <w:tblW w:w="132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0"/>
        <w:gridCol w:w="1487"/>
        <w:gridCol w:w="1574"/>
        <w:gridCol w:w="1589"/>
        <w:gridCol w:w="1530"/>
        <w:gridCol w:w="1601"/>
        <w:gridCol w:w="1472"/>
        <w:gridCol w:w="1523"/>
        <w:gridCol w:w="25"/>
      </w:tblGrid>
      <w:tr w:rsidR="00BB628F" w:rsidRPr="004D017C" w14:paraId="34C7868D" w14:textId="77777777" w:rsidTr="00BB628F">
        <w:trPr>
          <w:gridAfter w:val="1"/>
          <w:wAfter w:w="25" w:type="dxa"/>
          <w:trHeight w:val="289"/>
        </w:trPr>
        <w:tc>
          <w:tcPr>
            <w:tcW w:w="13236" w:type="dxa"/>
            <w:gridSpan w:val="8"/>
            <w:tcBorders>
              <w:bottom w:val="single" w:sz="18" w:space="0" w:color="auto"/>
            </w:tcBorders>
            <w:noWrap/>
            <w:hideMark/>
          </w:tcPr>
          <w:p w14:paraId="1076B341" w14:textId="77777777" w:rsidR="00BB628F" w:rsidRPr="00E97CF0" w:rsidRDefault="00BB628F" w:rsidP="00BB628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7CF0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</w:t>
            </w:r>
            <w:r w:rsidRPr="00E97CF0">
              <w:rPr>
                <w:rFonts w:ascii="Times New Roman" w:eastAsia="Times New Roman" w:hAnsi="Times New Roman" w:cs="Times New Roman"/>
                <w:b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:</w:t>
            </w:r>
            <w:r w:rsidRPr="00E97CF0">
              <w:rPr>
                <w:rFonts w:ascii="Times New Roman" w:eastAsia="Times New Roman" w:hAnsi="Times New Roman" w:cs="Times New Roman"/>
                <w:color w:val="000000"/>
              </w:rPr>
              <w:t xml:space="preserve"> Demographic Distribution of Positive Blood Cultures</w:t>
            </w:r>
          </w:p>
        </w:tc>
      </w:tr>
      <w:tr w:rsidR="00BB628F" w:rsidRPr="004D017C" w14:paraId="44C3C7A9" w14:textId="77777777" w:rsidTr="00BB628F">
        <w:trPr>
          <w:trHeight w:val="243"/>
        </w:trPr>
        <w:tc>
          <w:tcPr>
            <w:tcW w:w="2460" w:type="dxa"/>
            <w:noWrap/>
            <w:hideMark/>
          </w:tcPr>
          <w:p w14:paraId="6581A311" w14:textId="77777777" w:rsidR="00BB628F" w:rsidRPr="00375DA6" w:rsidRDefault="00BB628F" w:rsidP="00BB628F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7" w:type="dxa"/>
            <w:noWrap/>
            <w:hideMark/>
          </w:tcPr>
          <w:p w14:paraId="3959A6D5" w14:textId="77777777" w:rsidR="00BB628F" w:rsidRPr="00174B3F" w:rsidRDefault="00BB628F" w:rsidP="00BB628F">
            <w:pPr>
              <w:spacing w:before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74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574" w:type="dxa"/>
            <w:noWrap/>
            <w:hideMark/>
          </w:tcPr>
          <w:p w14:paraId="3F62032F" w14:textId="77777777" w:rsidR="00BB628F" w:rsidRPr="00174B3F" w:rsidRDefault="00BB628F" w:rsidP="00BB628F">
            <w:pPr>
              <w:spacing w:before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74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589" w:type="dxa"/>
            <w:noWrap/>
            <w:hideMark/>
          </w:tcPr>
          <w:p w14:paraId="2E20F8B1" w14:textId="77777777" w:rsidR="00BB628F" w:rsidRPr="00174B3F" w:rsidRDefault="00BB628F" w:rsidP="00BB628F">
            <w:pPr>
              <w:spacing w:before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74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530" w:type="dxa"/>
            <w:noWrap/>
            <w:hideMark/>
          </w:tcPr>
          <w:p w14:paraId="41F1773E" w14:textId="77777777" w:rsidR="00BB628F" w:rsidRPr="00174B3F" w:rsidRDefault="00BB628F" w:rsidP="00BB628F">
            <w:pPr>
              <w:spacing w:before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74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601" w:type="dxa"/>
            <w:noWrap/>
            <w:hideMark/>
          </w:tcPr>
          <w:p w14:paraId="6778504D" w14:textId="77777777" w:rsidR="00BB628F" w:rsidRPr="00174B3F" w:rsidRDefault="00BB628F" w:rsidP="00BB628F">
            <w:pPr>
              <w:spacing w:before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74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472" w:type="dxa"/>
            <w:noWrap/>
            <w:hideMark/>
          </w:tcPr>
          <w:p w14:paraId="0DAD7E74" w14:textId="77777777" w:rsidR="00BB628F" w:rsidRPr="00174B3F" w:rsidRDefault="00BB628F" w:rsidP="00BB628F">
            <w:pPr>
              <w:spacing w:before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74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548" w:type="dxa"/>
            <w:gridSpan w:val="2"/>
            <w:noWrap/>
            <w:hideMark/>
          </w:tcPr>
          <w:p w14:paraId="53D8F1DF" w14:textId="77777777" w:rsidR="00BB628F" w:rsidRPr="00174B3F" w:rsidRDefault="00BB628F" w:rsidP="00BB628F">
            <w:pPr>
              <w:spacing w:before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74B3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14</w:t>
            </w:r>
          </w:p>
        </w:tc>
      </w:tr>
      <w:tr w:rsidR="00BB628F" w:rsidRPr="004D017C" w14:paraId="6B6E9B77" w14:textId="77777777" w:rsidTr="00BB628F">
        <w:trPr>
          <w:trHeight w:val="289"/>
        </w:trPr>
        <w:tc>
          <w:tcPr>
            <w:tcW w:w="2460" w:type="dxa"/>
            <w:tcBorders>
              <w:bottom w:val="single" w:sz="2" w:space="0" w:color="auto"/>
            </w:tcBorders>
            <w:noWrap/>
            <w:hideMark/>
          </w:tcPr>
          <w:p w14:paraId="25CF7B75" w14:textId="77777777" w:rsidR="00BB628F" w:rsidRPr="00375DA6" w:rsidRDefault="00BB628F" w:rsidP="00BB628F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87" w:type="dxa"/>
            <w:tcBorders>
              <w:bottom w:val="single" w:sz="2" w:space="0" w:color="auto"/>
            </w:tcBorders>
            <w:noWrap/>
            <w:hideMark/>
          </w:tcPr>
          <w:p w14:paraId="23C001E9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574" w:type="dxa"/>
            <w:tcBorders>
              <w:bottom w:val="single" w:sz="2" w:space="0" w:color="auto"/>
            </w:tcBorders>
            <w:noWrap/>
            <w:hideMark/>
          </w:tcPr>
          <w:p w14:paraId="18160949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589" w:type="dxa"/>
            <w:tcBorders>
              <w:bottom w:val="single" w:sz="2" w:space="0" w:color="auto"/>
            </w:tcBorders>
            <w:noWrap/>
            <w:hideMark/>
          </w:tcPr>
          <w:p w14:paraId="206EED7E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530" w:type="dxa"/>
            <w:tcBorders>
              <w:bottom w:val="single" w:sz="2" w:space="0" w:color="auto"/>
            </w:tcBorders>
            <w:noWrap/>
            <w:hideMark/>
          </w:tcPr>
          <w:p w14:paraId="5A99C88C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601" w:type="dxa"/>
            <w:tcBorders>
              <w:bottom w:val="single" w:sz="2" w:space="0" w:color="auto"/>
            </w:tcBorders>
            <w:noWrap/>
            <w:hideMark/>
          </w:tcPr>
          <w:p w14:paraId="58AF9187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472" w:type="dxa"/>
            <w:tcBorders>
              <w:bottom w:val="single" w:sz="2" w:space="0" w:color="auto"/>
            </w:tcBorders>
            <w:noWrap/>
            <w:hideMark/>
          </w:tcPr>
          <w:p w14:paraId="626ECCBF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. (%)</w:t>
            </w:r>
          </w:p>
        </w:tc>
        <w:tc>
          <w:tcPr>
            <w:tcW w:w="1548" w:type="dxa"/>
            <w:gridSpan w:val="2"/>
            <w:tcBorders>
              <w:bottom w:val="single" w:sz="2" w:space="0" w:color="auto"/>
            </w:tcBorders>
            <w:noWrap/>
            <w:hideMark/>
          </w:tcPr>
          <w:p w14:paraId="4FB19A05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. (%)</w:t>
            </w:r>
          </w:p>
        </w:tc>
      </w:tr>
      <w:tr w:rsidR="00BB628F" w:rsidRPr="004D017C" w14:paraId="4C16524F" w14:textId="77777777" w:rsidTr="00BB628F">
        <w:trPr>
          <w:trHeight w:val="289"/>
        </w:trPr>
        <w:tc>
          <w:tcPr>
            <w:tcW w:w="2460" w:type="dxa"/>
            <w:tcBorders>
              <w:top w:val="single" w:sz="2" w:space="0" w:color="auto"/>
            </w:tcBorders>
            <w:noWrap/>
          </w:tcPr>
          <w:p w14:paraId="0D4F026B" w14:textId="77777777" w:rsidR="00BB628F" w:rsidRPr="00375DA6" w:rsidRDefault="00BB628F" w:rsidP="00BB628F">
            <w:pPr>
              <w:spacing w:before="8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487" w:type="dxa"/>
            <w:tcBorders>
              <w:top w:val="single" w:sz="2" w:space="0" w:color="auto"/>
            </w:tcBorders>
            <w:noWrap/>
          </w:tcPr>
          <w:p w14:paraId="2B1C82C9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74" w:type="dxa"/>
            <w:tcBorders>
              <w:top w:val="single" w:sz="2" w:space="0" w:color="auto"/>
            </w:tcBorders>
            <w:noWrap/>
          </w:tcPr>
          <w:p w14:paraId="7FD23088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89" w:type="dxa"/>
            <w:tcBorders>
              <w:top w:val="single" w:sz="2" w:space="0" w:color="auto"/>
            </w:tcBorders>
            <w:noWrap/>
          </w:tcPr>
          <w:p w14:paraId="3D9CD79A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2" w:space="0" w:color="auto"/>
            </w:tcBorders>
            <w:noWrap/>
          </w:tcPr>
          <w:p w14:paraId="45081513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01" w:type="dxa"/>
            <w:tcBorders>
              <w:top w:val="single" w:sz="2" w:space="0" w:color="auto"/>
            </w:tcBorders>
            <w:noWrap/>
          </w:tcPr>
          <w:p w14:paraId="621D437B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72" w:type="dxa"/>
            <w:tcBorders>
              <w:top w:val="single" w:sz="2" w:space="0" w:color="auto"/>
            </w:tcBorders>
            <w:noWrap/>
          </w:tcPr>
          <w:p w14:paraId="17B2ADC3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48" w:type="dxa"/>
            <w:gridSpan w:val="2"/>
            <w:tcBorders>
              <w:top w:val="single" w:sz="2" w:space="0" w:color="auto"/>
            </w:tcBorders>
            <w:noWrap/>
          </w:tcPr>
          <w:p w14:paraId="3CC0D0C8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BB628F" w:rsidRPr="004D017C" w14:paraId="3FC84E00" w14:textId="77777777" w:rsidTr="00BB628F">
        <w:trPr>
          <w:trHeight w:val="289"/>
        </w:trPr>
        <w:tc>
          <w:tcPr>
            <w:tcW w:w="2460" w:type="dxa"/>
            <w:shd w:val="clear" w:color="auto" w:fill="auto"/>
            <w:noWrap/>
            <w:hideMark/>
          </w:tcPr>
          <w:p w14:paraId="0F608FBF" w14:textId="77777777" w:rsidR="00BB628F" w:rsidRPr="00375DA6" w:rsidRDefault="00BB628F" w:rsidP="00BB628F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  <w:u w:val="single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06774D36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2 (62.2)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29D9B449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6 (62.7)</w:t>
            </w:r>
          </w:p>
        </w:tc>
        <w:tc>
          <w:tcPr>
            <w:tcW w:w="1589" w:type="dxa"/>
            <w:shd w:val="clear" w:color="auto" w:fill="auto"/>
            <w:noWrap/>
            <w:hideMark/>
          </w:tcPr>
          <w:p w14:paraId="1FE619AE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331 (64.6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973F4C9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919 (61.2)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14:paraId="5082B549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453 (62.2)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14:paraId="41718B6F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402 (61.8)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14:paraId="3BFEF9F7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198 (60.4)</w:t>
            </w:r>
          </w:p>
        </w:tc>
      </w:tr>
      <w:tr w:rsidR="00BB628F" w:rsidRPr="004D017C" w14:paraId="456ED5AD" w14:textId="77777777" w:rsidTr="00BB628F">
        <w:trPr>
          <w:trHeight w:val="98"/>
        </w:trPr>
        <w:tc>
          <w:tcPr>
            <w:tcW w:w="2460" w:type="dxa"/>
            <w:shd w:val="clear" w:color="auto" w:fill="auto"/>
            <w:noWrap/>
            <w:hideMark/>
          </w:tcPr>
          <w:p w14:paraId="0265249B" w14:textId="77777777" w:rsidR="00BB628F" w:rsidRPr="00375DA6" w:rsidRDefault="00BB628F" w:rsidP="00BB62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7D39F02C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6 (35.4)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32BFCC16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5 (35.6)</w:t>
            </w:r>
          </w:p>
        </w:tc>
        <w:tc>
          <w:tcPr>
            <w:tcW w:w="1589" w:type="dxa"/>
            <w:shd w:val="clear" w:color="auto" w:fill="auto"/>
            <w:noWrap/>
            <w:hideMark/>
          </w:tcPr>
          <w:p w14:paraId="03053B64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0 (33.5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AC4252B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181 (37.7)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14:paraId="51D2EB84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467 (37.2)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14:paraId="23A21254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453 (37.4)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14:paraId="1BA5DF29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392 (38.2)</w:t>
            </w:r>
          </w:p>
        </w:tc>
      </w:tr>
      <w:tr w:rsidR="00BB628F" w:rsidRPr="004D017C" w14:paraId="5D9425EE" w14:textId="77777777" w:rsidTr="00BB628F">
        <w:trPr>
          <w:trHeight w:val="289"/>
        </w:trPr>
        <w:tc>
          <w:tcPr>
            <w:tcW w:w="2460" w:type="dxa"/>
            <w:shd w:val="clear" w:color="auto" w:fill="auto"/>
            <w:noWrap/>
            <w:hideMark/>
          </w:tcPr>
          <w:p w14:paraId="48082703" w14:textId="77777777" w:rsidR="00BB628F" w:rsidRPr="00375DA6" w:rsidRDefault="00BB628F" w:rsidP="00BB628F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7BCD7DC5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 (2.45)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155EED0C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 (1.7)</w:t>
            </w:r>
          </w:p>
        </w:tc>
        <w:tc>
          <w:tcPr>
            <w:tcW w:w="1589" w:type="dxa"/>
            <w:shd w:val="clear" w:color="auto" w:fill="auto"/>
            <w:noWrap/>
            <w:hideMark/>
          </w:tcPr>
          <w:p w14:paraId="75B8B036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 (2.0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94CF310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 (1.1)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14:paraId="281598C9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 (0.6)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14:paraId="5F93270B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 (0.8)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14:paraId="2B4DAA89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 (1.4)</w:t>
            </w:r>
          </w:p>
        </w:tc>
      </w:tr>
      <w:tr w:rsidR="00BB628F" w:rsidRPr="004D017C" w14:paraId="24EA1A96" w14:textId="77777777" w:rsidTr="00BB628F">
        <w:trPr>
          <w:trHeight w:val="100"/>
        </w:trPr>
        <w:tc>
          <w:tcPr>
            <w:tcW w:w="2460" w:type="dxa"/>
            <w:shd w:val="clear" w:color="auto" w:fill="auto"/>
            <w:noWrap/>
            <w:hideMark/>
          </w:tcPr>
          <w:p w14:paraId="17800556" w14:textId="77777777" w:rsidR="00BB628F" w:rsidRPr="00375DA6" w:rsidRDefault="00BB628F" w:rsidP="00BB62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7" w:type="dxa"/>
            <w:shd w:val="clear" w:color="auto" w:fill="auto"/>
            <w:noWrap/>
            <w:hideMark/>
          </w:tcPr>
          <w:p w14:paraId="255980F9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74" w:type="dxa"/>
            <w:shd w:val="clear" w:color="auto" w:fill="auto"/>
            <w:noWrap/>
            <w:hideMark/>
          </w:tcPr>
          <w:p w14:paraId="75B583EE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89" w:type="dxa"/>
            <w:shd w:val="clear" w:color="auto" w:fill="auto"/>
            <w:noWrap/>
            <w:hideMark/>
          </w:tcPr>
          <w:p w14:paraId="4F93397F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5E119686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1" w:type="dxa"/>
            <w:shd w:val="clear" w:color="auto" w:fill="auto"/>
            <w:noWrap/>
            <w:hideMark/>
          </w:tcPr>
          <w:p w14:paraId="63C88744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72" w:type="dxa"/>
            <w:shd w:val="clear" w:color="auto" w:fill="auto"/>
            <w:noWrap/>
            <w:hideMark/>
          </w:tcPr>
          <w:p w14:paraId="1EFA2DD2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14:paraId="7EBC9D43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B628F" w:rsidRPr="004D017C" w14:paraId="2DB5A4F1" w14:textId="77777777" w:rsidTr="00BB628F">
        <w:trPr>
          <w:trHeight w:val="189"/>
        </w:trPr>
        <w:tc>
          <w:tcPr>
            <w:tcW w:w="2460" w:type="dxa"/>
            <w:shd w:val="clear" w:color="auto" w:fill="auto"/>
            <w:noWrap/>
            <w:hideMark/>
          </w:tcPr>
          <w:p w14:paraId="440AC116" w14:textId="77777777" w:rsidR="00BB628F" w:rsidRPr="00375DA6" w:rsidRDefault="00BB628F" w:rsidP="00BB628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Age 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6B9E459A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74" w:type="dxa"/>
            <w:shd w:val="clear" w:color="auto" w:fill="auto"/>
            <w:noWrap/>
            <w:hideMark/>
          </w:tcPr>
          <w:p w14:paraId="31E11244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89" w:type="dxa"/>
            <w:shd w:val="clear" w:color="auto" w:fill="auto"/>
            <w:noWrap/>
            <w:hideMark/>
          </w:tcPr>
          <w:p w14:paraId="22869525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20146923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1" w:type="dxa"/>
            <w:shd w:val="clear" w:color="auto" w:fill="auto"/>
            <w:noWrap/>
            <w:hideMark/>
          </w:tcPr>
          <w:p w14:paraId="4A121C23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72" w:type="dxa"/>
            <w:shd w:val="clear" w:color="auto" w:fill="auto"/>
            <w:noWrap/>
            <w:hideMark/>
          </w:tcPr>
          <w:p w14:paraId="33CE3BF0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14:paraId="09DE3C22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B628F" w:rsidRPr="004D017C" w14:paraId="6E4C1E63" w14:textId="77777777" w:rsidTr="00BB628F">
        <w:trPr>
          <w:trHeight w:val="289"/>
        </w:trPr>
        <w:tc>
          <w:tcPr>
            <w:tcW w:w="2460" w:type="dxa"/>
            <w:shd w:val="clear" w:color="auto" w:fill="auto"/>
            <w:noWrap/>
            <w:hideMark/>
          </w:tcPr>
          <w:p w14:paraId="2C857B0F" w14:textId="77777777" w:rsidR="00BB628F" w:rsidRPr="00375DA6" w:rsidRDefault="00BB628F" w:rsidP="00BB62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17CEA932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 (12.2)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6E3DA639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7 (13.3)</w:t>
            </w:r>
          </w:p>
        </w:tc>
        <w:tc>
          <w:tcPr>
            <w:tcW w:w="1589" w:type="dxa"/>
            <w:shd w:val="clear" w:color="auto" w:fill="auto"/>
            <w:noWrap/>
            <w:hideMark/>
          </w:tcPr>
          <w:p w14:paraId="4E1EC85A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5 (12.4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DF8F0E7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7 (7.6)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14:paraId="223E76FB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0 (10.7)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14:paraId="51674357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0 (7.7)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14:paraId="018F3760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0 (9.3)</w:t>
            </w:r>
          </w:p>
        </w:tc>
      </w:tr>
      <w:tr w:rsidR="00BB628F" w:rsidRPr="004D017C" w14:paraId="01D5FEA9" w14:textId="77777777" w:rsidTr="00BB628F">
        <w:trPr>
          <w:trHeight w:val="100"/>
        </w:trPr>
        <w:tc>
          <w:tcPr>
            <w:tcW w:w="2460" w:type="dxa"/>
            <w:shd w:val="clear" w:color="auto" w:fill="auto"/>
            <w:noWrap/>
            <w:hideMark/>
          </w:tcPr>
          <w:p w14:paraId="7936A4DD" w14:textId="77777777" w:rsidR="00BB628F" w:rsidRPr="00375DA6" w:rsidRDefault="00BB628F" w:rsidP="00BB62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-17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405FA30D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(18.9)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2FFF11CD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2 (18.1)</w:t>
            </w:r>
          </w:p>
        </w:tc>
        <w:tc>
          <w:tcPr>
            <w:tcW w:w="1589" w:type="dxa"/>
            <w:shd w:val="clear" w:color="auto" w:fill="auto"/>
            <w:noWrap/>
            <w:hideMark/>
          </w:tcPr>
          <w:p w14:paraId="675AA469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0 (17.0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B62402A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4 (16.1)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14:paraId="234453F1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7 (12.6)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14:paraId="0F54FF5F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9 (12.9)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14:paraId="4AD5A98A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6 (13.6)</w:t>
            </w:r>
          </w:p>
        </w:tc>
      </w:tr>
      <w:tr w:rsidR="00BB628F" w:rsidRPr="004D017C" w14:paraId="5A9D9BC7" w14:textId="77777777" w:rsidTr="00BB628F">
        <w:trPr>
          <w:trHeight w:val="289"/>
        </w:trPr>
        <w:tc>
          <w:tcPr>
            <w:tcW w:w="2460" w:type="dxa"/>
            <w:shd w:val="clear" w:color="auto" w:fill="auto"/>
            <w:noWrap/>
            <w:hideMark/>
          </w:tcPr>
          <w:p w14:paraId="09973F9D" w14:textId="77777777" w:rsidR="00BB628F" w:rsidRPr="00375DA6" w:rsidRDefault="00BB628F" w:rsidP="00BB628F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-49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0A700F95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8 (32.8)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08126B50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3 (29.5)</w:t>
            </w:r>
          </w:p>
        </w:tc>
        <w:tc>
          <w:tcPr>
            <w:tcW w:w="1589" w:type="dxa"/>
            <w:shd w:val="clear" w:color="auto" w:fill="auto"/>
            <w:noWrap/>
            <w:hideMark/>
          </w:tcPr>
          <w:p w14:paraId="45AB9C61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5 (32.7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39B10A4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026 (32.6)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14:paraId="4EDA4536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4 (29.8)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14:paraId="269DF618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119 (28.8)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14:paraId="14F6C984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6 (27.1)</w:t>
            </w:r>
          </w:p>
        </w:tc>
      </w:tr>
      <w:tr w:rsidR="00BB628F" w:rsidRPr="004D017C" w14:paraId="175F7018" w14:textId="77777777" w:rsidTr="00BB628F">
        <w:trPr>
          <w:trHeight w:val="289"/>
        </w:trPr>
        <w:tc>
          <w:tcPr>
            <w:tcW w:w="2460" w:type="dxa"/>
            <w:shd w:val="clear" w:color="auto" w:fill="auto"/>
            <w:noWrap/>
            <w:hideMark/>
          </w:tcPr>
          <w:p w14:paraId="6B6DFE6D" w14:textId="77777777" w:rsidR="00BB628F" w:rsidRPr="00375DA6" w:rsidRDefault="00BB628F" w:rsidP="00BB62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-65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75C69355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 (17.8)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5E0F07C2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0 (19.5)</w:t>
            </w:r>
          </w:p>
        </w:tc>
        <w:tc>
          <w:tcPr>
            <w:tcW w:w="1589" w:type="dxa"/>
            <w:shd w:val="clear" w:color="auto" w:fill="auto"/>
            <w:noWrap/>
            <w:hideMark/>
          </w:tcPr>
          <w:p w14:paraId="01A97C44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5 (20.1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E10E790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5 (20.3)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14:paraId="49905542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8 (21.8)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14:paraId="41239107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0 (22.9)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14:paraId="0C7FA166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1 (25.0)</w:t>
            </w:r>
          </w:p>
        </w:tc>
      </w:tr>
      <w:tr w:rsidR="00BB628F" w:rsidRPr="004D017C" w14:paraId="488EC82E" w14:textId="77777777" w:rsidTr="00BB628F">
        <w:trPr>
          <w:trHeight w:val="289"/>
        </w:trPr>
        <w:tc>
          <w:tcPr>
            <w:tcW w:w="2460" w:type="dxa"/>
            <w:shd w:val="clear" w:color="auto" w:fill="auto"/>
            <w:noWrap/>
            <w:hideMark/>
          </w:tcPr>
          <w:p w14:paraId="435BF860" w14:textId="77777777" w:rsidR="00BB628F" w:rsidRPr="00375DA6" w:rsidRDefault="00BB628F" w:rsidP="00BB62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gt;65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3A54426F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7 (18.3)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4D8561B5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2 (19.6)</w:t>
            </w:r>
          </w:p>
        </w:tc>
        <w:tc>
          <w:tcPr>
            <w:tcW w:w="1589" w:type="dxa"/>
            <w:shd w:val="clear" w:color="auto" w:fill="auto"/>
            <w:noWrap/>
            <w:hideMark/>
          </w:tcPr>
          <w:p w14:paraId="11023E3D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7 (17.8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E1A69B4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0 (23.3)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14:paraId="7655D310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9 (24.6)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14:paraId="558F0140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035 (26.6)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14:paraId="6A2FD86D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2 (24.8)</w:t>
            </w:r>
          </w:p>
        </w:tc>
      </w:tr>
      <w:tr w:rsidR="00BB628F" w:rsidRPr="004D017C" w14:paraId="039AE507" w14:textId="77777777" w:rsidTr="00BB628F">
        <w:trPr>
          <w:trHeight w:val="289"/>
        </w:trPr>
        <w:tc>
          <w:tcPr>
            <w:tcW w:w="2460" w:type="dxa"/>
            <w:shd w:val="clear" w:color="auto" w:fill="auto"/>
            <w:noWrap/>
            <w:hideMark/>
          </w:tcPr>
          <w:p w14:paraId="28A26CD8" w14:textId="77777777" w:rsidR="00BB628F" w:rsidRPr="00375DA6" w:rsidRDefault="00BB628F" w:rsidP="00BB62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7A367607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165AE966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589" w:type="dxa"/>
            <w:shd w:val="clear" w:color="auto" w:fill="auto"/>
            <w:noWrap/>
            <w:hideMark/>
          </w:tcPr>
          <w:p w14:paraId="38B8B576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1164DAE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0.1)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14:paraId="6FAECF92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 (0.6)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14:paraId="205DF932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 (1.1)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14:paraId="502DAEE2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(0.1)</w:t>
            </w:r>
          </w:p>
        </w:tc>
      </w:tr>
      <w:tr w:rsidR="00BB628F" w:rsidRPr="004D017C" w14:paraId="19FA8EC8" w14:textId="77777777" w:rsidTr="00BB628F">
        <w:trPr>
          <w:trHeight w:val="100"/>
        </w:trPr>
        <w:tc>
          <w:tcPr>
            <w:tcW w:w="2460" w:type="dxa"/>
            <w:shd w:val="clear" w:color="auto" w:fill="auto"/>
            <w:noWrap/>
            <w:hideMark/>
          </w:tcPr>
          <w:p w14:paraId="6850F79C" w14:textId="77777777" w:rsidR="00BB628F" w:rsidRPr="00375DA6" w:rsidRDefault="00BB628F" w:rsidP="00BB628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States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0538131D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74" w:type="dxa"/>
            <w:shd w:val="clear" w:color="auto" w:fill="auto"/>
            <w:noWrap/>
            <w:hideMark/>
          </w:tcPr>
          <w:p w14:paraId="5341E12D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89" w:type="dxa"/>
            <w:shd w:val="clear" w:color="auto" w:fill="auto"/>
            <w:noWrap/>
            <w:hideMark/>
          </w:tcPr>
          <w:p w14:paraId="21686A8B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3DCC1F40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1" w:type="dxa"/>
            <w:shd w:val="clear" w:color="auto" w:fill="auto"/>
            <w:noWrap/>
            <w:hideMark/>
          </w:tcPr>
          <w:p w14:paraId="5AD7C266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72" w:type="dxa"/>
            <w:shd w:val="clear" w:color="auto" w:fill="auto"/>
            <w:noWrap/>
            <w:hideMark/>
          </w:tcPr>
          <w:p w14:paraId="2249AF54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14:paraId="7FD7EF0C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B628F" w:rsidRPr="004D017C" w14:paraId="7B75B94A" w14:textId="77777777" w:rsidTr="00BB628F">
        <w:trPr>
          <w:trHeight w:val="100"/>
        </w:trPr>
        <w:tc>
          <w:tcPr>
            <w:tcW w:w="2460" w:type="dxa"/>
            <w:shd w:val="clear" w:color="auto" w:fill="auto"/>
            <w:noWrap/>
            <w:hideMark/>
          </w:tcPr>
          <w:p w14:paraId="3C444607" w14:textId="77777777" w:rsidR="00BB628F" w:rsidRPr="00375DA6" w:rsidRDefault="00BB628F" w:rsidP="00BB628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7" w:type="dxa"/>
            <w:shd w:val="clear" w:color="auto" w:fill="auto"/>
            <w:noWrap/>
            <w:hideMark/>
          </w:tcPr>
          <w:p w14:paraId="223F5D4D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74" w:type="dxa"/>
            <w:shd w:val="clear" w:color="auto" w:fill="auto"/>
            <w:noWrap/>
            <w:hideMark/>
          </w:tcPr>
          <w:p w14:paraId="73EB15E1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89" w:type="dxa"/>
            <w:shd w:val="clear" w:color="auto" w:fill="auto"/>
            <w:noWrap/>
            <w:hideMark/>
          </w:tcPr>
          <w:p w14:paraId="1CB360CF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2895B9A5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1" w:type="dxa"/>
            <w:shd w:val="clear" w:color="auto" w:fill="auto"/>
            <w:noWrap/>
            <w:hideMark/>
          </w:tcPr>
          <w:p w14:paraId="12FFBD9F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72" w:type="dxa"/>
            <w:shd w:val="clear" w:color="auto" w:fill="auto"/>
            <w:noWrap/>
            <w:hideMark/>
          </w:tcPr>
          <w:p w14:paraId="781A2598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14:paraId="1E213833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B628F" w:rsidRPr="004D017C" w14:paraId="7A6CA844" w14:textId="77777777" w:rsidTr="00BB628F">
        <w:trPr>
          <w:trHeight w:val="100"/>
        </w:trPr>
        <w:tc>
          <w:tcPr>
            <w:tcW w:w="2460" w:type="dxa"/>
            <w:shd w:val="clear" w:color="auto" w:fill="auto"/>
            <w:noWrap/>
            <w:hideMark/>
          </w:tcPr>
          <w:p w14:paraId="6E5257FF" w14:textId="77777777" w:rsidR="00BB628F" w:rsidRPr="00375DA6" w:rsidRDefault="00BB628F" w:rsidP="00BB62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lhi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6806C519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1 (21.7)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66C44CD6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1 (27.8)</w:t>
            </w:r>
          </w:p>
        </w:tc>
        <w:tc>
          <w:tcPr>
            <w:tcW w:w="1589" w:type="dxa"/>
            <w:shd w:val="clear" w:color="auto" w:fill="auto"/>
            <w:noWrap/>
            <w:hideMark/>
          </w:tcPr>
          <w:p w14:paraId="13C49825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0 (29.1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80D7437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022 (32.6)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14:paraId="37306BB3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5 (23.5)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14:paraId="57A08652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132 (29.1)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14:paraId="444DDEE4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7 (25.5)</w:t>
            </w:r>
          </w:p>
        </w:tc>
      </w:tr>
      <w:tr w:rsidR="00BB628F" w:rsidRPr="004D017C" w14:paraId="67A2A2F5" w14:textId="77777777" w:rsidTr="00BB628F">
        <w:trPr>
          <w:trHeight w:val="98"/>
        </w:trPr>
        <w:tc>
          <w:tcPr>
            <w:tcW w:w="2460" w:type="dxa"/>
            <w:shd w:val="clear" w:color="auto" w:fill="auto"/>
            <w:noWrap/>
            <w:hideMark/>
          </w:tcPr>
          <w:p w14:paraId="358037EF" w14:textId="77777777" w:rsidR="00BB628F" w:rsidRPr="00375DA6" w:rsidRDefault="00BB628F" w:rsidP="00BB62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jasthan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12EE8FA3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6 (36.8)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65092273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6 (23.7)</w:t>
            </w:r>
          </w:p>
        </w:tc>
        <w:tc>
          <w:tcPr>
            <w:tcW w:w="1589" w:type="dxa"/>
            <w:shd w:val="clear" w:color="auto" w:fill="auto"/>
            <w:noWrap/>
            <w:hideMark/>
          </w:tcPr>
          <w:p w14:paraId="2A7B857F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3 (20.0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FBD2C4E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3 (16.7)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14:paraId="77599E00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091 (27.7)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14:paraId="440F54E5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5 (22.0)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14:paraId="1B38A870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1 (21.7)</w:t>
            </w:r>
          </w:p>
        </w:tc>
      </w:tr>
      <w:tr w:rsidR="00BB628F" w:rsidRPr="004D017C" w14:paraId="00211495" w14:textId="77777777" w:rsidTr="00BB628F">
        <w:trPr>
          <w:trHeight w:val="100"/>
        </w:trPr>
        <w:tc>
          <w:tcPr>
            <w:tcW w:w="2460" w:type="dxa"/>
            <w:shd w:val="clear" w:color="auto" w:fill="auto"/>
            <w:noWrap/>
            <w:hideMark/>
          </w:tcPr>
          <w:p w14:paraId="65527BC6" w14:textId="77777777" w:rsidR="00BB628F" w:rsidRPr="00375DA6" w:rsidRDefault="00BB628F" w:rsidP="00BB628F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ttar Pradesh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286354EA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7 (21.2)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05BD63C3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8 (24.6)</w:t>
            </w:r>
          </w:p>
        </w:tc>
        <w:tc>
          <w:tcPr>
            <w:tcW w:w="1589" w:type="dxa"/>
            <w:shd w:val="clear" w:color="auto" w:fill="auto"/>
            <w:noWrap/>
            <w:hideMark/>
          </w:tcPr>
          <w:p w14:paraId="4DA8DFA5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6 (27.9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298926F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6 (24.8)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14:paraId="12368FD5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3 (19.6)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14:paraId="52389A3F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5 (17.9)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14:paraId="608241BF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1 (18.1)</w:t>
            </w:r>
          </w:p>
        </w:tc>
      </w:tr>
      <w:tr w:rsidR="00BB628F" w:rsidRPr="004D017C" w14:paraId="446558A1" w14:textId="77777777" w:rsidTr="00BB628F">
        <w:trPr>
          <w:trHeight w:val="153"/>
        </w:trPr>
        <w:tc>
          <w:tcPr>
            <w:tcW w:w="2460" w:type="dxa"/>
            <w:shd w:val="clear" w:color="auto" w:fill="auto"/>
            <w:noWrap/>
            <w:hideMark/>
          </w:tcPr>
          <w:p w14:paraId="101F4397" w14:textId="77777777" w:rsidR="00BB628F" w:rsidRPr="00375DA6" w:rsidRDefault="00BB628F" w:rsidP="00BB628F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harashtra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1A70B8D3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 (9.1)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716F24A3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5 (8.6)</w:t>
            </w:r>
          </w:p>
        </w:tc>
        <w:tc>
          <w:tcPr>
            <w:tcW w:w="1589" w:type="dxa"/>
            <w:shd w:val="clear" w:color="auto" w:fill="auto"/>
            <w:noWrap/>
            <w:hideMark/>
          </w:tcPr>
          <w:p w14:paraId="4FDD7722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4 (7.5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E30313C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6 (11.0)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14:paraId="19DDBB7E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1 (14.5)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14:paraId="6A6E8B71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3 (11.1)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14:paraId="2DE85082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9 (10.4)</w:t>
            </w:r>
          </w:p>
        </w:tc>
      </w:tr>
      <w:tr w:rsidR="00BB628F" w:rsidRPr="004D017C" w14:paraId="6FAECF15" w14:textId="77777777" w:rsidTr="00BB628F">
        <w:trPr>
          <w:trHeight w:val="162"/>
        </w:trPr>
        <w:tc>
          <w:tcPr>
            <w:tcW w:w="2460" w:type="dxa"/>
            <w:shd w:val="clear" w:color="auto" w:fill="auto"/>
            <w:noWrap/>
            <w:hideMark/>
          </w:tcPr>
          <w:p w14:paraId="7F05E450" w14:textId="77777777" w:rsidR="00BB628F" w:rsidRPr="00375DA6" w:rsidRDefault="00BB628F" w:rsidP="00BB62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arnataka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2014CA60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1.2)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58A47B59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 (1.9)</w:t>
            </w:r>
          </w:p>
        </w:tc>
        <w:tc>
          <w:tcPr>
            <w:tcW w:w="1589" w:type="dxa"/>
            <w:shd w:val="clear" w:color="auto" w:fill="auto"/>
            <w:noWrap/>
            <w:hideMark/>
          </w:tcPr>
          <w:p w14:paraId="391CE132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 (2.9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3F8092B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 (3.0)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14:paraId="7D846D77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0 (5.6)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14:paraId="5C686CEF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5 (5.0)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14:paraId="2D27ECA9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 (5.5)</w:t>
            </w:r>
          </w:p>
        </w:tc>
      </w:tr>
      <w:tr w:rsidR="00BB628F" w:rsidRPr="004D017C" w14:paraId="3E2E5876" w14:textId="77777777" w:rsidTr="00BB628F">
        <w:trPr>
          <w:trHeight w:val="198"/>
        </w:trPr>
        <w:tc>
          <w:tcPr>
            <w:tcW w:w="2460" w:type="dxa"/>
            <w:shd w:val="clear" w:color="auto" w:fill="auto"/>
            <w:noWrap/>
            <w:hideMark/>
          </w:tcPr>
          <w:p w14:paraId="204B419B" w14:textId="77777777" w:rsidR="00BB628F" w:rsidRPr="00375DA6" w:rsidRDefault="00BB628F" w:rsidP="00BB62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st Bengal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02209D39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 (5.0)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383C32E1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 (8.1)</w:t>
            </w:r>
          </w:p>
        </w:tc>
        <w:tc>
          <w:tcPr>
            <w:tcW w:w="1589" w:type="dxa"/>
            <w:shd w:val="clear" w:color="auto" w:fill="auto"/>
            <w:noWrap/>
            <w:hideMark/>
          </w:tcPr>
          <w:p w14:paraId="7878AACB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6 (8.1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83D2269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7 (5.33)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14:paraId="6C5DE8F0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4 (3.7)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14:paraId="69BE3460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6 (7.4)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14:paraId="40EC2403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5 (3.2)</w:t>
            </w:r>
          </w:p>
        </w:tc>
      </w:tr>
      <w:tr w:rsidR="00BB628F" w:rsidRPr="004D017C" w14:paraId="1B05B72B" w14:textId="77777777" w:rsidTr="00BB628F">
        <w:trPr>
          <w:trHeight w:val="289"/>
        </w:trPr>
        <w:tc>
          <w:tcPr>
            <w:tcW w:w="2460" w:type="dxa"/>
            <w:shd w:val="clear" w:color="auto" w:fill="auto"/>
            <w:noWrap/>
            <w:hideMark/>
          </w:tcPr>
          <w:p w14:paraId="13048AC0" w14:textId="77777777" w:rsidR="00BB628F" w:rsidRPr="00375DA6" w:rsidRDefault="00BB628F" w:rsidP="00BB62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487" w:type="dxa"/>
            <w:shd w:val="clear" w:color="auto" w:fill="auto"/>
            <w:noWrap/>
            <w:hideMark/>
          </w:tcPr>
          <w:p w14:paraId="304BA019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 (5.0)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6049A956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 (5.3)</w:t>
            </w:r>
          </w:p>
        </w:tc>
        <w:tc>
          <w:tcPr>
            <w:tcW w:w="1589" w:type="dxa"/>
            <w:shd w:val="clear" w:color="auto" w:fill="auto"/>
            <w:noWrap/>
            <w:hideMark/>
          </w:tcPr>
          <w:p w14:paraId="04F2224F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 (4.6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81AF0E9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7 (6.6)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14:paraId="1C990E09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9 (5.6)</w:t>
            </w:r>
          </w:p>
        </w:tc>
        <w:tc>
          <w:tcPr>
            <w:tcW w:w="1472" w:type="dxa"/>
            <w:shd w:val="clear" w:color="auto" w:fill="auto"/>
            <w:noWrap/>
            <w:hideMark/>
          </w:tcPr>
          <w:p w14:paraId="36BC3E9F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1 (7.5)</w:t>
            </w:r>
          </w:p>
        </w:tc>
        <w:tc>
          <w:tcPr>
            <w:tcW w:w="1548" w:type="dxa"/>
            <w:gridSpan w:val="2"/>
            <w:shd w:val="clear" w:color="auto" w:fill="auto"/>
            <w:noWrap/>
            <w:hideMark/>
          </w:tcPr>
          <w:p w14:paraId="6EBB1AF2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8 (15.6)</w:t>
            </w:r>
          </w:p>
        </w:tc>
      </w:tr>
      <w:tr w:rsidR="00BB628F" w:rsidRPr="004D017C" w14:paraId="5BCBBFBE" w14:textId="77777777" w:rsidTr="00BB628F">
        <w:trPr>
          <w:trHeight w:val="100"/>
        </w:trPr>
        <w:tc>
          <w:tcPr>
            <w:tcW w:w="2460" w:type="dxa"/>
            <w:tcBorders>
              <w:bottom w:val="single" w:sz="2" w:space="0" w:color="auto"/>
            </w:tcBorders>
            <w:noWrap/>
            <w:hideMark/>
          </w:tcPr>
          <w:p w14:paraId="4550ACD6" w14:textId="77777777" w:rsidR="00BB628F" w:rsidRPr="00375DA6" w:rsidRDefault="00BB628F" w:rsidP="00BB62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7" w:type="dxa"/>
            <w:tcBorders>
              <w:bottom w:val="single" w:sz="2" w:space="0" w:color="auto"/>
            </w:tcBorders>
            <w:noWrap/>
            <w:hideMark/>
          </w:tcPr>
          <w:p w14:paraId="43035AC5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74" w:type="dxa"/>
            <w:tcBorders>
              <w:bottom w:val="single" w:sz="2" w:space="0" w:color="auto"/>
            </w:tcBorders>
            <w:noWrap/>
            <w:hideMark/>
          </w:tcPr>
          <w:p w14:paraId="72BE06EA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89" w:type="dxa"/>
            <w:tcBorders>
              <w:bottom w:val="single" w:sz="2" w:space="0" w:color="auto"/>
            </w:tcBorders>
            <w:noWrap/>
            <w:hideMark/>
          </w:tcPr>
          <w:p w14:paraId="7F1C268E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bottom w:val="single" w:sz="2" w:space="0" w:color="auto"/>
            </w:tcBorders>
            <w:noWrap/>
            <w:hideMark/>
          </w:tcPr>
          <w:p w14:paraId="760016D6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1" w:type="dxa"/>
            <w:tcBorders>
              <w:bottom w:val="single" w:sz="2" w:space="0" w:color="auto"/>
            </w:tcBorders>
            <w:noWrap/>
            <w:hideMark/>
          </w:tcPr>
          <w:p w14:paraId="7C78F651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72" w:type="dxa"/>
            <w:tcBorders>
              <w:bottom w:val="single" w:sz="2" w:space="0" w:color="auto"/>
            </w:tcBorders>
            <w:noWrap/>
            <w:hideMark/>
          </w:tcPr>
          <w:p w14:paraId="478E74E4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48" w:type="dxa"/>
            <w:gridSpan w:val="2"/>
            <w:tcBorders>
              <w:bottom w:val="single" w:sz="2" w:space="0" w:color="auto"/>
            </w:tcBorders>
            <w:noWrap/>
            <w:hideMark/>
          </w:tcPr>
          <w:p w14:paraId="3F272539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B628F" w:rsidRPr="004D017C" w14:paraId="469B4BB1" w14:textId="77777777" w:rsidTr="00BB628F">
        <w:trPr>
          <w:trHeight w:val="445"/>
        </w:trPr>
        <w:tc>
          <w:tcPr>
            <w:tcW w:w="2460" w:type="dxa"/>
            <w:tcBorders>
              <w:top w:val="single" w:sz="2" w:space="0" w:color="auto"/>
              <w:bottom w:val="single" w:sz="18" w:space="0" w:color="auto"/>
            </w:tcBorders>
            <w:noWrap/>
            <w:vAlign w:val="center"/>
            <w:hideMark/>
          </w:tcPr>
          <w:p w14:paraId="3287B32B" w14:textId="77777777" w:rsidR="00BB628F" w:rsidRPr="00375DA6" w:rsidRDefault="00BB628F" w:rsidP="00BB62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87" w:type="dxa"/>
            <w:tcBorders>
              <w:top w:val="single" w:sz="2" w:space="0" w:color="auto"/>
              <w:bottom w:val="single" w:sz="18" w:space="0" w:color="auto"/>
            </w:tcBorders>
            <w:noWrap/>
            <w:vAlign w:val="center"/>
            <w:hideMark/>
          </w:tcPr>
          <w:p w14:paraId="1AF1359E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5</w:t>
            </w:r>
          </w:p>
        </w:tc>
        <w:tc>
          <w:tcPr>
            <w:tcW w:w="1574" w:type="dxa"/>
            <w:tcBorders>
              <w:top w:val="single" w:sz="2" w:space="0" w:color="auto"/>
              <w:bottom w:val="single" w:sz="18" w:space="0" w:color="auto"/>
            </w:tcBorders>
            <w:noWrap/>
            <w:vAlign w:val="center"/>
            <w:hideMark/>
          </w:tcPr>
          <w:p w14:paraId="32A29C55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334</w:t>
            </w:r>
          </w:p>
        </w:tc>
        <w:tc>
          <w:tcPr>
            <w:tcW w:w="1589" w:type="dxa"/>
            <w:tcBorders>
              <w:top w:val="single" w:sz="2" w:space="0" w:color="auto"/>
              <w:bottom w:val="single" w:sz="18" w:space="0" w:color="auto"/>
            </w:tcBorders>
            <w:noWrap/>
            <w:vAlign w:val="center"/>
            <w:hideMark/>
          </w:tcPr>
          <w:p w14:paraId="2354299E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062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18" w:space="0" w:color="auto"/>
            </w:tcBorders>
            <w:noWrap/>
            <w:vAlign w:val="center"/>
            <w:hideMark/>
          </w:tcPr>
          <w:p w14:paraId="6ECD69D6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134</w:t>
            </w:r>
          </w:p>
        </w:tc>
        <w:tc>
          <w:tcPr>
            <w:tcW w:w="1601" w:type="dxa"/>
            <w:tcBorders>
              <w:top w:val="single" w:sz="2" w:space="0" w:color="auto"/>
              <w:bottom w:val="single" w:sz="18" w:space="0" w:color="auto"/>
            </w:tcBorders>
            <w:noWrap/>
            <w:vAlign w:val="center"/>
            <w:hideMark/>
          </w:tcPr>
          <w:p w14:paraId="596235F8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943</w:t>
            </w:r>
          </w:p>
        </w:tc>
        <w:tc>
          <w:tcPr>
            <w:tcW w:w="1472" w:type="dxa"/>
            <w:tcBorders>
              <w:top w:val="single" w:sz="2" w:space="0" w:color="auto"/>
              <w:bottom w:val="single" w:sz="18" w:space="0" w:color="auto"/>
            </w:tcBorders>
            <w:noWrap/>
            <w:vAlign w:val="center"/>
            <w:hideMark/>
          </w:tcPr>
          <w:p w14:paraId="27BD5545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887</w:t>
            </w:r>
          </w:p>
        </w:tc>
        <w:tc>
          <w:tcPr>
            <w:tcW w:w="1548" w:type="dxa"/>
            <w:gridSpan w:val="2"/>
            <w:tcBorders>
              <w:top w:val="single" w:sz="2" w:space="0" w:color="auto"/>
              <w:bottom w:val="single" w:sz="18" w:space="0" w:color="auto"/>
            </w:tcBorders>
            <w:noWrap/>
            <w:vAlign w:val="center"/>
            <w:hideMark/>
          </w:tcPr>
          <w:p w14:paraId="257CFA4E" w14:textId="77777777" w:rsidR="00BB628F" w:rsidRPr="00375DA6" w:rsidRDefault="00BB628F" w:rsidP="00BB62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5DA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640</w:t>
            </w:r>
          </w:p>
        </w:tc>
      </w:tr>
    </w:tbl>
    <w:p w14:paraId="3CB55924" w14:textId="77777777" w:rsidR="00085135" w:rsidRDefault="00085135" w:rsidP="00085135">
      <w:pPr>
        <w:tabs>
          <w:tab w:val="left" w:pos="0"/>
        </w:tabs>
      </w:pPr>
    </w:p>
    <w:p w14:paraId="14299844" w14:textId="77777777" w:rsidR="00085135" w:rsidRDefault="00085135" w:rsidP="00085135">
      <w:pPr>
        <w:tabs>
          <w:tab w:val="left" w:pos="0"/>
        </w:tabs>
      </w:pPr>
    </w:p>
    <w:p w14:paraId="1AC3288B" w14:textId="77777777" w:rsidR="00085135" w:rsidRDefault="00085135" w:rsidP="00085135">
      <w:pPr>
        <w:tabs>
          <w:tab w:val="left" w:pos="0"/>
        </w:tabs>
      </w:pPr>
    </w:p>
    <w:p w14:paraId="0FB59587" w14:textId="77777777" w:rsidR="00085135" w:rsidRDefault="00085135" w:rsidP="00085135">
      <w:pPr>
        <w:tabs>
          <w:tab w:val="left" w:pos="0"/>
        </w:tabs>
      </w:pPr>
    </w:p>
    <w:p w14:paraId="4436270C" w14:textId="77777777" w:rsidR="00085135" w:rsidRDefault="00085135" w:rsidP="00085135">
      <w:pPr>
        <w:tabs>
          <w:tab w:val="left" w:pos="0"/>
        </w:tabs>
      </w:pPr>
    </w:p>
    <w:p w14:paraId="6C84CA61" w14:textId="77777777" w:rsidR="00085135" w:rsidRDefault="00085135" w:rsidP="00085135">
      <w:pPr>
        <w:tabs>
          <w:tab w:val="left" w:pos="0"/>
        </w:tabs>
      </w:pPr>
    </w:p>
    <w:p w14:paraId="47DF5D2A" w14:textId="77777777" w:rsidR="001F43E7" w:rsidRDefault="001F43E7" w:rsidP="005546D1">
      <w:pPr>
        <w:tabs>
          <w:tab w:val="left" w:pos="0"/>
        </w:tabs>
        <w:ind w:left="450"/>
      </w:pPr>
    </w:p>
    <w:p w14:paraId="39DC1DA3" w14:textId="77777777" w:rsidR="006A1B21" w:rsidRDefault="006A1B21" w:rsidP="005546D1">
      <w:pPr>
        <w:tabs>
          <w:tab w:val="left" w:pos="0"/>
        </w:tabs>
        <w:ind w:left="450"/>
      </w:pPr>
    </w:p>
    <w:p w14:paraId="5459EE68" w14:textId="77777777" w:rsidR="00003495" w:rsidRDefault="00003495" w:rsidP="006A1B21">
      <w:pPr>
        <w:tabs>
          <w:tab w:val="left" w:pos="0"/>
        </w:tabs>
      </w:pPr>
    </w:p>
    <w:p w14:paraId="48946BFF" w14:textId="77777777" w:rsidR="006A1B21" w:rsidRDefault="006A1B21" w:rsidP="006A1B21">
      <w:pPr>
        <w:tabs>
          <w:tab w:val="left" w:pos="0"/>
        </w:tabs>
      </w:pPr>
    </w:p>
    <w:p w14:paraId="44F67AC5" w14:textId="77777777" w:rsidR="006A1B21" w:rsidRDefault="006A1B21" w:rsidP="006A1B21">
      <w:pPr>
        <w:tabs>
          <w:tab w:val="left" w:pos="0"/>
        </w:tabs>
      </w:pPr>
    </w:p>
    <w:p w14:paraId="4C69D047" w14:textId="77777777" w:rsidR="006A1B21" w:rsidRDefault="006A1B21" w:rsidP="006A1B21">
      <w:pPr>
        <w:tabs>
          <w:tab w:val="left" w:pos="0"/>
        </w:tabs>
      </w:pPr>
    </w:p>
    <w:p w14:paraId="3ED0BB99" w14:textId="77777777" w:rsidR="006A1B21" w:rsidRDefault="006A1B21" w:rsidP="006A1B21">
      <w:pPr>
        <w:tabs>
          <w:tab w:val="left" w:pos="0"/>
        </w:tabs>
      </w:pPr>
    </w:p>
    <w:p w14:paraId="7787BF32" w14:textId="77777777" w:rsidR="00D91AE0" w:rsidRDefault="00D91AE0" w:rsidP="0053220D">
      <w:pPr>
        <w:tabs>
          <w:tab w:val="left" w:pos="0"/>
        </w:tabs>
      </w:pPr>
    </w:p>
    <w:p w14:paraId="5E415D26" w14:textId="77777777" w:rsidR="00CF0E60" w:rsidRDefault="00CF0E60" w:rsidP="00304398">
      <w:pPr>
        <w:tabs>
          <w:tab w:val="left" w:pos="0"/>
        </w:tabs>
        <w:sectPr w:rsidR="00CF0E60" w:rsidSect="00236853">
          <w:pgSz w:w="15840" w:h="12240" w:orient="landscape"/>
          <w:pgMar w:top="1296" w:right="540" w:bottom="1296" w:left="1440" w:header="720" w:footer="720" w:gutter="0"/>
          <w:cols w:space="720"/>
          <w:docGrid w:linePitch="360"/>
        </w:sectPr>
      </w:pPr>
    </w:p>
    <w:p w14:paraId="7425DD6A" w14:textId="6543347C" w:rsidR="006A1B21" w:rsidRDefault="006A1B21" w:rsidP="00CF0E60">
      <w:pPr>
        <w:tabs>
          <w:tab w:val="left" w:pos="0"/>
        </w:tabs>
        <w:ind w:left="-90"/>
      </w:pPr>
    </w:p>
    <w:tbl>
      <w:tblPr>
        <w:tblW w:w="6149" w:type="dxa"/>
        <w:tblInd w:w="1998" w:type="dxa"/>
        <w:tblLayout w:type="fixed"/>
        <w:tblLook w:val="04A0" w:firstRow="1" w:lastRow="0" w:firstColumn="1" w:lastColumn="0" w:noHBand="0" w:noVBand="1"/>
      </w:tblPr>
      <w:tblGrid>
        <w:gridCol w:w="4500"/>
        <w:gridCol w:w="893"/>
        <w:gridCol w:w="756"/>
      </w:tblGrid>
      <w:tr w:rsidR="002E7762" w:rsidRPr="00ED3EE7" w14:paraId="25B77792" w14:textId="77777777" w:rsidTr="00CF0E60">
        <w:trPr>
          <w:trHeight w:val="300"/>
        </w:trPr>
        <w:tc>
          <w:tcPr>
            <w:tcW w:w="6149" w:type="dxa"/>
            <w:gridSpan w:val="3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F17F8FB" w14:textId="6D6EB0A9" w:rsidR="002E7762" w:rsidRPr="00ED3EE7" w:rsidRDefault="0053220D" w:rsidP="00E97CF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220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Supplementary Table </w:t>
            </w:r>
            <w:r w:rsidR="003754F3">
              <w:rPr>
                <w:rFonts w:ascii="Times New Roman" w:eastAsia="Times New Roman" w:hAnsi="Times New Roman" w:cs="Times New Roman"/>
                <w:b/>
                <w:color w:val="000000"/>
              </w:rPr>
              <w:t>S</w:t>
            </w:r>
            <w:r w:rsidR="004F2CCE">
              <w:rPr>
                <w:rFonts w:ascii="Times New Roman" w:eastAsia="Times New Roman" w:hAnsi="Times New Roman" w:cs="Times New Roman"/>
                <w:b/>
                <w:color w:val="000000"/>
              </w:rPr>
              <w:t>3</w:t>
            </w:r>
            <w:r w:rsidR="00DC3DA9">
              <w:rPr>
                <w:rFonts w:ascii="Times New Roman" w:eastAsia="Times New Roman" w:hAnsi="Times New Roman" w:cs="Times New Roman"/>
                <w:b/>
                <w:color w:val="000000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0C7270" w:rsidRPr="00ED3EE7">
              <w:rPr>
                <w:rFonts w:ascii="Times New Roman" w:eastAsia="Times New Roman" w:hAnsi="Times New Roman" w:cs="Times New Roman"/>
                <w:color w:val="000000"/>
              </w:rPr>
              <w:t>‘</w:t>
            </w:r>
            <w:r w:rsidR="002E7762" w:rsidRPr="00ED3EE7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  <w:r w:rsidR="000C7270" w:rsidRPr="00ED3EE7">
              <w:rPr>
                <w:rFonts w:ascii="Times New Roman" w:eastAsia="Times New Roman" w:hAnsi="Times New Roman" w:cs="Times New Roman"/>
                <w:color w:val="000000"/>
              </w:rPr>
              <w:t>’</w:t>
            </w:r>
            <w:r w:rsidR="002E7762" w:rsidRPr="00ED3EE7">
              <w:rPr>
                <w:rFonts w:ascii="Times New Roman" w:eastAsia="Times New Roman" w:hAnsi="Times New Roman" w:cs="Times New Roman"/>
                <w:color w:val="000000"/>
              </w:rPr>
              <w:t xml:space="preserve"> Organisms</w:t>
            </w:r>
          </w:p>
        </w:tc>
      </w:tr>
      <w:tr w:rsidR="0053220D" w:rsidRPr="00ED3EE7" w14:paraId="1ED42A2E" w14:textId="77777777" w:rsidTr="00CF0E60">
        <w:trPr>
          <w:trHeight w:val="441"/>
        </w:trPr>
        <w:tc>
          <w:tcPr>
            <w:tcW w:w="450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A72F356" w14:textId="3F09A635" w:rsidR="0053220D" w:rsidRPr="00375DA6" w:rsidRDefault="0053220D" w:rsidP="005322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DA6"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  <w:t>Organisms</w:t>
            </w:r>
          </w:p>
        </w:tc>
        <w:tc>
          <w:tcPr>
            <w:tcW w:w="89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6EDCECE" w14:textId="58F69CD7" w:rsidR="0053220D" w:rsidRPr="00ED3EE7" w:rsidRDefault="0053220D" w:rsidP="005322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No.</w:t>
            </w:r>
          </w:p>
        </w:tc>
        <w:tc>
          <w:tcPr>
            <w:tcW w:w="75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C23A741" w14:textId="207710C5" w:rsidR="0053220D" w:rsidRPr="00ED3EE7" w:rsidRDefault="0053220D" w:rsidP="005322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2E7762" w:rsidRPr="00ED3EE7" w14:paraId="3A5B98E2" w14:textId="77777777" w:rsidTr="00CF0E60">
        <w:trPr>
          <w:trHeight w:val="300"/>
        </w:trPr>
        <w:tc>
          <w:tcPr>
            <w:tcW w:w="450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615FCB5" w14:textId="77777777" w:rsidR="002E7762" w:rsidRPr="00ED3EE7" w:rsidRDefault="00187C5F" w:rsidP="0053220D">
            <w:pPr>
              <w:spacing w:before="8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Streptococcus species</w:t>
            </w:r>
          </w:p>
        </w:tc>
        <w:tc>
          <w:tcPr>
            <w:tcW w:w="893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48C9387" w14:textId="77777777" w:rsidR="002E7762" w:rsidRPr="00ED3EE7" w:rsidRDefault="00F23496" w:rsidP="0053220D">
            <w:pPr>
              <w:spacing w:before="8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430</w:t>
            </w:r>
          </w:p>
        </w:tc>
        <w:tc>
          <w:tcPr>
            <w:tcW w:w="756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00491D6" w14:textId="77777777" w:rsidR="002E7762" w:rsidRPr="00ED3EE7" w:rsidRDefault="00F23496" w:rsidP="0053220D">
            <w:pPr>
              <w:spacing w:before="8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18.7</w:t>
            </w:r>
          </w:p>
        </w:tc>
      </w:tr>
      <w:tr w:rsidR="002E7762" w:rsidRPr="00ED3EE7" w14:paraId="0F2330D2" w14:textId="77777777" w:rsidTr="00CF0E60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6704DD48" w14:textId="77777777" w:rsidR="002E7762" w:rsidRPr="00ED3EE7" w:rsidRDefault="00187C5F" w:rsidP="002E776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erobic </w:t>
            </w:r>
            <w:r w:rsidR="008A23A5"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spore s</w:t>
            </w:r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pecies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0AA026D" w14:textId="77777777" w:rsidR="002E7762" w:rsidRPr="00ED3EE7" w:rsidRDefault="00F23496" w:rsidP="002E77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31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552BDF52" w14:textId="77777777" w:rsidR="002E7762" w:rsidRPr="00ED3EE7" w:rsidRDefault="00F23496" w:rsidP="002E77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13.79</w:t>
            </w:r>
          </w:p>
        </w:tc>
      </w:tr>
      <w:tr w:rsidR="002E7762" w:rsidRPr="00ED3EE7" w14:paraId="62A40952" w14:textId="77777777" w:rsidTr="00CF0E60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5414AE92" w14:textId="77777777" w:rsidR="002E7762" w:rsidRPr="00ED3EE7" w:rsidRDefault="008A23A5" w:rsidP="002E776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Burkholderia</w:t>
            </w:r>
            <w:proofErr w:type="spellEnd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</w:t>
            </w:r>
            <w:r w:rsidR="00187C5F"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pecies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879FF6A" w14:textId="77777777" w:rsidR="002E7762" w:rsidRPr="00ED3EE7" w:rsidRDefault="00F23496" w:rsidP="002E77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20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B486052" w14:textId="77777777" w:rsidR="002E7762" w:rsidRPr="00ED3EE7" w:rsidRDefault="00F23496" w:rsidP="002E77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8.79</w:t>
            </w:r>
          </w:p>
        </w:tc>
      </w:tr>
      <w:tr w:rsidR="002E7762" w:rsidRPr="00ED3EE7" w14:paraId="7A10FC2E" w14:textId="77777777" w:rsidTr="00CF0E60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4A067F55" w14:textId="77777777" w:rsidR="002E7762" w:rsidRPr="00ED3EE7" w:rsidRDefault="008A23A5" w:rsidP="002E776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Micrococcus s</w:t>
            </w:r>
            <w:r w:rsidR="00187C5F"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pecies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64FB2F9" w14:textId="77777777" w:rsidR="002E7762" w:rsidRPr="00ED3EE7" w:rsidRDefault="00F23496" w:rsidP="002E77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A91E527" w14:textId="77777777" w:rsidR="002E7762" w:rsidRPr="00ED3EE7" w:rsidRDefault="00F23496" w:rsidP="002E77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7.48</w:t>
            </w:r>
          </w:p>
        </w:tc>
      </w:tr>
      <w:tr w:rsidR="002E7762" w:rsidRPr="00ED3EE7" w14:paraId="345DD0F7" w14:textId="77777777" w:rsidTr="00CF0E60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78A769F1" w14:textId="77777777" w:rsidR="002E7762" w:rsidRPr="00ED3EE7" w:rsidRDefault="008A23A5" w:rsidP="002E776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Stenotrophomonas</w:t>
            </w:r>
            <w:proofErr w:type="spellEnd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</w:t>
            </w:r>
            <w:r w:rsidR="00187C5F"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pecies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9983EDB" w14:textId="77777777" w:rsidR="002E7762" w:rsidRPr="00ED3EE7" w:rsidRDefault="00F23496" w:rsidP="002E77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15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70B03E95" w14:textId="77777777" w:rsidR="002E7762" w:rsidRPr="00ED3EE7" w:rsidRDefault="00F23496" w:rsidP="002E77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</w:tr>
      <w:tr w:rsidR="002E7762" w:rsidRPr="00ED3EE7" w14:paraId="5AFB3872" w14:textId="77777777" w:rsidTr="00CF0E60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0E2670DF" w14:textId="77777777" w:rsidR="002E7762" w:rsidRPr="00ED3EE7" w:rsidRDefault="008A23A5" w:rsidP="002E776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Contaminants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3C4C605" w14:textId="77777777" w:rsidR="002E7762" w:rsidRPr="00ED3EE7" w:rsidRDefault="00F23496" w:rsidP="002E77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5EED91B2" w14:textId="77777777" w:rsidR="002E7762" w:rsidRPr="00ED3EE7" w:rsidRDefault="00F23496" w:rsidP="002E77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5.79</w:t>
            </w:r>
          </w:p>
        </w:tc>
      </w:tr>
      <w:tr w:rsidR="002E7762" w:rsidRPr="00ED3EE7" w14:paraId="773CA83C" w14:textId="77777777" w:rsidTr="00CF0E60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72B164FF" w14:textId="77777777" w:rsidR="002E7762" w:rsidRPr="00ED3EE7" w:rsidRDefault="008A23A5" w:rsidP="002E776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Serratia</w:t>
            </w:r>
            <w:proofErr w:type="spellEnd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</w:t>
            </w:r>
            <w:r w:rsidR="00187C5F"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pecies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A7C86F2" w14:textId="77777777" w:rsidR="002E7762" w:rsidRPr="00ED3EE7" w:rsidRDefault="00F23496" w:rsidP="002E77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651B294" w14:textId="77777777" w:rsidR="002E7762" w:rsidRPr="00ED3EE7" w:rsidRDefault="00F23496" w:rsidP="002E77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3.96</w:t>
            </w:r>
          </w:p>
        </w:tc>
      </w:tr>
      <w:tr w:rsidR="002E7762" w:rsidRPr="00ED3EE7" w14:paraId="1EF6CBF4" w14:textId="77777777" w:rsidTr="00CF0E60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6D0F0925" w14:textId="77777777" w:rsidR="002E7762" w:rsidRPr="00ED3EE7" w:rsidRDefault="008A23A5" w:rsidP="002E776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Chryseobacterium</w:t>
            </w:r>
            <w:proofErr w:type="spellEnd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</w:t>
            </w:r>
            <w:r w:rsidR="00187C5F"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pecies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4DEBA50" w14:textId="77777777" w:rsidR="002E7762" w:rsidRPr="00ED3EE7" w:rsidRDefault="00F23496" w:rsidP="002E77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1F9E823B" w14:textId="77777777" w:rsidR="002E7762" w:rsidRPr="00ED3EE7" w:rsidRDefault="00F23496" w:rsidP="002E77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3.61</w:t>
            </w:r>
          </w:p>
        </w:tc>
      </w:tr>
      <w:tr w:rsidR="002E7762" w:rsidRPr="00ED3EE7" w14:paraId="09B6C47B" w14:textId="77777777" w:rsidTr="00CF0E60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7CFB2428" w14:textId="77777777" w:rsidR="002E7762" w:rsidRPr="00ED3EE7" w:rsidRDefault="008A23A5" w:rsidP="002E776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Yeast c</w:t>
            </w:r>
            <w:r w:rsidR="00187C5F"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ells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9A70E8A" w14:textId="77777777" w:rsidR="002E7762" w:rsidRPr="00ED3EE7" w:rsidRDefault="00F23496" w:rsidP="002E77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8E58F4A" w14:textId="77777777" w:rsidR="002E7762" w:rsidRPr="00ED3EE7" w:rsidRDefault="00F23496" w:rsidP="002E77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3.61</w:t>
            </w:r>
          </w:p>
        </w:tc>
      </w:tr>
      <w:tr w:rsidR="002E7762" w:rsidRPr="00ED3EE7" w14:paraId="03E4D6DE" w14:textId="77777777" w:rsidTr="00CF0E60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439C57CF" w14:textId="77777777" w:rsidR="002E7762" w:rsidRPr="00ED3EE7" w:rsidRDefault="008A23A5" w:rsidP="002E776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Citrobacter</w:t>
            </w:r>
            <w:proofErr w:type="spellEnd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</w:t>
            </w:r>
            <w:r w:rsidR="00187C5F"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pecies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FE171B8" w14:textId="77777777" w:rsidR="002E7762" w:rsidRPr="00ED3EE7" w:rsidRDefault="00F23496" w:rsidP="002E77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6D491A8" w14:textId="77777777" w:rsidR="002E7762" w:rsidRPr="00ED3EE7" w:rsidRDefault="00F23496" w:rsidP="002E77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2.91</w:t>
            </w:r>
          </w:p>
        </w:tc>
      </w:tr>
      <w:tr w:rsidR="002E7762" w:rsidRPr="00ED3EE7" w14:paraId="3D32C227" w14:textId="77777777" w:rsidTr="00CF0E60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7D13A749" w14:textId="77777777" w:rsidR="002E7762" w:rsidRPr="00ED3EE7" w:rsidRDefault="008A23A5" w:rsidP="002E776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Proteus s</w:t>
            </w:r>
            <w:r w:rsidR="00187C5F"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pecies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60594E6" w14:textId="77777777" w:rsidR="002E7762" w:rsidRPr="00ED3EE7" w:rsidRDefault="00F23496" w:rsidP="002E77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4F2E45A6" w14:textId="77777777" w:rsidR="002E7762" w:rsidRPr="00ED3EE7" w:rsidRDefault="00F23496" w:rsidP="002E77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2.52</w:t>
            </w:r>
          </w:p>
        </w:tc>
      </w:tr>
      <w:tr w:rsidR="002E7762" w:rsidRPr="00ED3EE7" w14:paraId="5A4316A0" w14:textId="77777777" w:rsidTr="00CF0E60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5F4F2BA1" w14:textId="77777777" w:rsidR="002E7762" w:rsidRPr="00ED3EE7" w:rsidRDefault="00187C5F" w:rsidP="002E776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Diptheroids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B49BB0B" w14:textId="77777777" w:rsidR="002E7762" w:rsidRPr="00ED3EE7" w:rsidRDefault="00F23496" w:rsidP="002E77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569982FD" w14:textId="77777777" w:rsidR="002E7762" w:rsidRPr="00ED3EE7" w:rsidRDefault="00F23496" w:rsidP="002E77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2.48</w:t>
            </w:r>
          </w:p>
        </w:tc>
      </w:tr>
      <w:tr w:rsidR="002E7762" w:rsidRPr="00ED3EE7" w14:paraId="75B506F4" w14:textId="77777777" w:rsidTr="00CF0E60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5AC7D57C" w14:textId="77777777" w:rsidR="002E7762" w:rsidRPr="00ED3EE7" w:rsidRDefault="008A23A5" w:rsidP="002E776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Achromobacter</w:t>
            </w:r>
            <w:proofErr w:type="spellEnd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</w:t>
            </w:r>
            <w:r w:rsidR="00187C5F"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pecies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F55DC53" w14:textId="77777777" w:rsidR="002E7762" w:rsidRPr="00ED3EE7" w:rsidRDefault="00F23496" w:rsidP="002E77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5BF233AB" w14:textId="77777777" w:rsidR="002E7762" w:rsidRPr="00ED3EE7" w:rsidRDefault="00F23496" w:rsidP="002E77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2.44</w:t>
            </w:r>
          </w:p>
        </w:tc>
      </w:tr>
      <w:tr w:rsidR="002E7762" w:rsidRPr="00ED3EE7" w14:paraId="250D32D6" w14:textId="77777777" w:rsidTr="00CF0E60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3CD8A4B2" w14:textId="77777777" w:rsidR="002E7762" w:rsidRPr="00ED3EE7" w:rsidRDefault="008A23A5" w:rsidP="002E776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Gram Positive bacilli o</w:t>
            </w:r>
            <w:r w:rsidR="00187C5F"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rganism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E33036C" w14:textId="77777777" w:rsidR="002E7762" w:rsidRPr="00ED3EE7" w:rsidRDefault="00F23496" w:rsidP="002E77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617405E" w14:textId="77777777" w:rsidR="002E7762" w:rsidRPr="00ED3EE7" w:rsidRDefault="00F23496" w:rsidP="002E77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2.35</w:t>
            </w:r>
          </w:p>
        </w:tc>
      </w:tr>
      <w:tr w:rsidR="002E7762" w:rsidRPr="00ED3EE7" w14:paraId="60673F45" w14:textId="77777777" w:rsidTr="00CF0E60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066409AC" w14:textId="77777777" w:rsidR="002E7762" w:rsidRPr="00ED3EE7" w:rsidRDefault="008A23A5" w:rsidP="002E776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Gram Negative bacilli o</w:t>
            </w:r>
            <w:r w:rsidR="00187C5F"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rganism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6D3BB5D" w14:textId="77777777" w:rsidR="002E7762" w:rsidRPr="00ED3EE7" w:rsidRDefault="00F23496" w:rsidP="002E77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43C7BB3F" w14:textId="77777777" w:rsidR="002E7762" w:rsidRPr="00ED3EE7" w:rsidRDefault="00F23496" w:rsidP="002E77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2.17</w:t>
            </w:r>
          </w:p>
        </w:tc>
      </w:tr>
      <w:tr w:rsidR="002E7762" w:rsidRPr="00ED3EE7" w14:paraId="4B9566BA" w14:textId="77777777" w:rsidTr="00CF0E60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73F31CAB" w14:textId="77777777" w:rsidR="002E7762" w:rsidRPr="00ED3EE7" w:rsidRDefault="00187C5F" w:rsidP="002E776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Empedobacter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09FCDD2" w14:textId="77777777" w:rsidR="002E7762" w:rsidRPr="00ED3EE7" w:rsidRDefault="00F23496" w:rsidP="002E77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1DA7DB51" w14:textId="77777777" w:rsidR="002E7762" w:rsidRPr="00ED3EE7" w:rsidRDefault="00F23496" w:rsidP="002E77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1.74</w:t>
            </w:r>
          </w:p>
        </w:tc>
      </w:tr>
      <w:tr w:rsidR="002E7762" w:rsidRPr="00ED3EE7" w14:paraId="1295B25A" w14:textId="77777777" w:rsidTr="00CF0E60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3D92BF2B" w14:textId="77777777" w:rsidR="002E7762" w:rsidRPr="00ED3EE7" w:rsidRDefault="008A23A5" w:rsidP="002E776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Morganella</w:t>
            </w:r>
            <w:proofErr w:type="spellEnd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</w:t>
            </w:r>
            <w:r w:rsidR="00187C5F"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pecies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1BCA70B" w14:textId="77777777" w:rsidR="002E7762" w:rsidRPr="00ED3EE7" w:rsidRDefault="00F23496" w:rsidP="002E77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7D612357" w14:textId="77777777" w:rsidR="002E7762" w:rsidRPr="00ED3EE7" w:rsidRDefault="00F23496" w:rsidP="002E77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</w:tr>
      <w:tr w:rsidR="002E7762" w:rsidRPr="00ED3EE7" w14:paraId="7DE042E1" w14:textId="77777777" w:rsidTr="00CF0E60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13E7CFFC" w14:textId="77777777" w:rsidR="002E7762" w:rsidRPr="00ED3EE7" w:rsidRDefault="008A23A5" w:rsidP="002E776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Ralstonia</w:t>
            </w:r>
            <w:proofErr w:type="spellEnd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</w:t>
            </w:r>
            <w:r w:rsidR="00187C5F"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pecies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F22AD3F" w14:textId="77777777" w:rsidR="002E7762" w:rsidRPr="00ED3EE7" w:rsidRDefault="00F23496" w:rsidP="002E77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05D144B" w14:textId="77777777" w:rsidR="002E7762" w:rsidRPr="00ED3EE7" w:rsidRDefault="00F23496" w:rsidP="002E77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</w:tr>
      <w:tr w:rsidR="002E7762" w:rsidRPr="00ED3EE7" w14:paraId="383B335D" w14:textId="77777777" w:rsidTr="00CF0E60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1F72B670" w14:textId="77777777" w:rsidR="002E7762" w:rsidRPr="00ED3EE7" w:rsidRDefault="008A23A5" w:rsidP="002E776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Aeromonas</w:t>
            </w:r>
            <w:proofErr w:type="spellEnd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</w:t>
            </w:r>
            <w:r w:rsidR="00187C5F"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pecies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ECDB48B" w14:textId="77777777" w:rsidR="002E7762" w:rsidRPr="00ED3EE7" w:rsidRDefault="00F23496" w:rsidP="002E77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0493E169" w14:textId="77777777" w:rsidR="002E7762" w:rsidRPr="00ED3EE7" w:rsidRDefault="00F23496" w:rsidP="002E77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</w:tr>
      <w:tr w:rsidR="002E7762" w:rsidRPr="00ED3EE7" w14:paraId="77836CB7" w14:textId="77777777" w:rsidTr="00CF0E60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522E55CB" w14:textId="77777777" w:rsidR="002E7762" w:rsidRPr="00ED3EE7" w:rsidRDefault="008A23A5" w:rsidP="002E776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Yersinia s</w:t>
            </w:r>
            <w:r w:rsidR="00187C5F"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pecies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69E32DF" w14:textId="77777777" w:rsidR="002E7762" w:rsidRPr="00ED3EE7" w:rsidRDefault="00F23496" w:rsidP="002E77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0E1284F5" w14:textId="77777777" w:rsidR="002E7762" w:rsidRPr="00ED3EE7" w:rsidRDefault="00F23496" w:rsidP="002E77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</w:tr>
      <w:tr w:rsidR="002E7762" w:rsidRPr="00ED3EE7" w14:paraId="0DD7C63A" w14:textId="77777777" w:rsidTr="00CF0E60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07EE8DCA" w14:textId="77777777" w:rsidR="002E7762" w:rsidRPr="00ED3EE7" w:rsidRDefault="008A23A5" w:rsidP="002E776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Providencia s</w:t>
            </w:r>
            <w:r w:rsidR="00187C5F"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pecies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5C221AC" w14:textId="77777777" w:rsidR="002E7762" w:rsidRPr="00ED3EE7" w:rsidRDefault="00F23496" w:rsidP="002E77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392B287" w14:textId="77777777" w:rsidR="002E7762" w:rsidRPr="00ED3EE7" w:rsidRDefault="00F23496" w:rsidP="002E77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</w:tr>
      <w:tr w:rsidR="002E7762" w:rsidRPr="00ED3EE7" w14:paraId="4216855E" w14:textId="77777777" w:rsidTr="00CF0E60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29DC691A" w14:textId="77777777" w:rsidR="002E7762" w:rsidRPr="00ED3EE7" w:rsidRDefault="008A23A5" w:rsidP="002E776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Aerococcus</w:t>
            </w:r>
            <w:proofErr w:type="spellEnd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</w:t>
            </w:r>
            <w:r w:rsidR="00187C5F"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pecies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7B8CF9C" w14:textId="77777777" w:rsidR="002E7762" w:rsidRPr="00ED3EE7" w:rsidRDefault="00F23496" w:rsidP="002E77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580139E2" w14:textId="77777777" w:rsidR="002E7762" w:rsidRPr="00ED3EE7" w:rsidRDefault="00F23496" w:rsidP="002E77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2E7762" w:rsidRPr="00ED3EE7" w14:paraId="39ED589E" w14:textId="77777777" w:rsidTr="00CF0E60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7507410F" w14:textId="77777777" w:rsidR="002E7762" w:rsidRPr="00ED3EE7" w:rsidRDefault="008A23A5" w:rsidP="002E776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Cryptococcus s</w:t>
            </w:r>
            <w:r w:rsidR="00187C5F"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pecies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257DB74" w14:textId="77777777" w:rsidR="002E7762" w:rsidRPr="00ED3EE7" w:rsidRDefault="00F23496" w:rsidP="002E77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F8AC67B" w14:textId="77777777" w:rsidR="002E7762" w:rsidRPr="00ED3EE7" w:rsidRDefault="00F23496" w:rsidP="002E77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2E7762" w:rsidRPr="00ED3EE7" w14:paraId="4E252565" w14:textId="77777777" w:rsidTr="00CF0E60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616D69A8" w14:textId="77777777" w:rsidR="002E7762" w:rsidRPr="00ED3EE7" w:rsidRDefault="008A23A5" w:rsidP="002E776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Trichosporon</w:t>
            </w:r>
            <w:proofErr w:type="spellEnd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</w:t>
            </w:r>
            <w:r w:rsidR="00187C5F"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pecies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D7B3E14" w14:textId="77777777" w:rsidR="002E7762" w:rsidRPr="00ED3EE7" w:rsidRDefault="00F23496" w:rsidP="002E77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C095C42" w14:textId="77777777" w:rsidR="002E7762" w:rsidRPr="00ED3EE7" w:rsidRDefault="00F23496" w:rsidP="002E77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</w:tr>
      <w:tr w:rsidR="002E7762" w:rsidRPr="00ED3EE7" w14:paraId="140CFD90" w14:textId="77777777" w:rsidTr="00CF0E60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0218703B" w14:textId="77777777" w:rsidR="002E7762" w:rsidRPr="00ED3EE7" w:rsidRDefault="008A23A5" w:rsidP="002E776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Haemophilus</w:t>
            </w:r>
            <w:proofErr w:type="spellEnd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="00187C5F"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arainfluenzae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E96476B" w14:textId="77777777" w:rsidR="002E7762" w:rsidRPr="00ED3EE7" w:rsidRDefault="00F23496" w:rsidP="002E77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63ED8B8" w14:textId="77777777" w:rsidR="002E7762" w:rsidRPr="00ED3EE7" w:rsidRDefault="00F23496" w:rsidP="002E77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</w:tr>
      <w:tr w:rsidR="002E7762" w:rsidRPr="00ED3EE7" w14:paraId="1CD4B914" w14:textId="77777777" w:rsidTr="00CF0E60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5168344F" w14:textId="77777777" w:rsidR="002E7762" w:rsidRPr="00ED3EE7" w:rsidRDefault="008A23A5" w:rsidP="002E776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Ochrobactrum</w:t>
            </w:r>
            <w:proofErr w:type="spellEnd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</w:t>
            </w:r>
            <w:r w:rsidR="00187C5F"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pecies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5ABA0FA" w14:textId="77777777" w:rsidR="002E7762" w:rsidRPr="00ED3EE7" w:rsidRDefault="00F23496" w:rsidP="002E77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444B6E56" w14:textId="77777777" w:rsidR="002E7762" w:rsidRPr="00ED3EE7" w:rsidRDefault="00F23496" w:rsidP="002E776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</w:tr>
      <w:tr w:rsidR="002E7762" w:rsidRPr="00ED3EE7" w14:paraId="356B435D" w14:textId="77777777" w:rsidTr="00CF0E60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  <w:hideMark/>
          </w:tcPr>
          <w:p w14:paraId="27CCF3F5" w14:textId="77777777" w:rsidR="002E7762" w:rsidRPr="00ED3EE7" w:rsidRDefault="008A23A5" w:rsidP="00CF0E60">
            <w:pPr>
              <w:spacing w:after="24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Alcaligenes</w:t>
            </w:r>
            <w:proofErr w:type="spellEnd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</w:t>
            </w:r>
            <w:r w:rsidR="00187C5F"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pecies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CB7C09D" w14:textId="77777777" w:rsidR="002E7762" w:rsidRPr="00ED3EE7" w:rsidRDefault="00F23496" w:rsidP="00CF0E60">
            <w:pPr>
              <w:spacing w:after="24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065333C" w14:textId="77777777" w:rsidR="002E7762" w:rsidRPr="00ED3EE7" w:rsidRDefault="00F23496" w:rsidP="00CF0E60">
            <w:pPr>
              <w:spacing w:after="24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CF0E60" w:rsidRPr="00ED3EE7" w14:paraId="7B4416CF" w14:textId="77777777" w:rsidTr="00CF0E60">
        <w:trPr>
          <w:trHeight w:val="100"/>
        </w:trPr>
        <w:tc>
          <w:tcPr>
            <w:tcW w:w="4500" w:type="dxa"/>
            <w:shd w:val="clear" w:color="auto" w:fill="auto"/>
            <w:noWrap/>
          </w:tcPr>
          <w:p w14:paraId="718196EB" w14:textId="3EECFDB6" w:rsidR="00CF0E60" w:rsidRPr="00ED3EE7" w:rsidRDefault="00CF0E60" w:rsidP="00CF0E6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Kluyvera</w:t>
            </w:r>
            <w:proofErr w:type="spellEnd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pecies</w:t>
            </w:r>
          </w:p>
        </w:tc>
        <w:tc>
          <w:tcPr>
            <w:tcW w:w="893" w:type="dxa"/>
            <w:shd w:val="clear" w:color="auto" w:fill="auto"/>
            <w:noWrap/>
          </w:tcPr>
          <w:p w14:paraId="1387AB89" w14:textId="24CE159F" w:rsidR="00CF0E60" w:rsidRPr="00ED3EE7" w:rsidRDefault="00CF0E60" w:rsidP="00CF0E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56" w:type="dxa"/>
            <w:shd w:val="clear" w:color="auto" w:fill="auto"/>
            <w:noWrap/>
          </w:tcPr>
          <w:p w14:paraId="56CC6B7A" w14:textId="11203AD3" w:rsidR="00CF0E60" w:rsidRPr="00ED3EE7" w:rsidRDefault="00CF0E60" w:rsidP="00CF0E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CF0E60" w:rsidRPr="00ED3EE7" w14:paraId="15ABF7EB" w14:textId="77777777" w:rsidTr="00CF0E60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</w:tcPr>
          <w:p w14:paraId="1ACD2BA6" w14:textId="1C7D5DC3" w:rsidR="00CF0E60" w:rsidRPr="00ED3EE7" w:rsidRDefault="00CF0E60" w:rsidP="00CF0E6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Sphingomonas</w:t>
            </w:r>
            <w:proofErr w:type="spellEnd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pecies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4C1045F6" w14:textId="1082C2A8" w:rsidR="00CF0E60" w:rsidRPr="00ED3EE7" w:rsidRDefault="00CF0E60" w:rsidP="00CF0E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2758D339" w14:textId="03725F15" w:rsidR="00CF0E60" w:rsidRPr="00ED3EE7" w:rsidRDefault="00CF0E60" w:rsidP="00CF0E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CF0E60" w:rsidRPr="00ED3EE7" w14:paraId="112E4910" w14:textId="77777777" w:rsidTr="00CF0E60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</w:tcPr>
          <w:p w14:paraId="1952B0C9" w14:textId="55B65702" w:rsidR="00CF0E60" w:rsidRPr="00ED3EE7" w:rsidRDefault="00CF0E60" w:rsidP="00CF0E6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Tatumella</w:t>
            </w:r>
            <w:proofErr w:type="spellEnd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pecies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1454C858" w14:textId="4F34D246" w:rsidR="00CF0E60" w:rsidRPr="00ED3EE7" w:rsidRDefault="00CF0E60" w:rsidP="00CF0E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139689B9" w14:textId="3873AC82" w:rsidR="00CF0E60" w:rsidRPr="00ED3EE7" w:rsidRDefault="00CF0E60" w:rsidP="00CF0E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CF0E60" w:rsidRPr="00ED3EE7" w14:paraId="4BF06BA9" w14:textId="77777777" w:rsidTr="00CF0E60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</w:tcPr>
          <w:p w14:paraId="466EC2B2" w14:textId="48ADD257" w:rsidR="00CF0E60" w:rsidRPr="00ED3EE7" w:rsidRDefault="00CF0E60" w:rsidP="00CF0E6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Elizabethkingia</w:t>
            </w:r>
            <w:proofErr w:type="spellEnd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pecies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223002E7" w14:textId="4F6B28A6" w:rsidR="00CF0E60" w:rsidRPr="00ED3EE7" w:rsidRDefault="00CF0E60" w:rsidP="00CF0E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26EC2266" w14:textId="5D03485C" w:rsidR="00CF0E60" w:rsidRPr="00ED3EE7" w:rsidRDefault="00CF0E60" w:rsidP="00CF0E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CF0E60" w:rsidRPr="00ED3EE7" w14:paraId="7A9FBAE0" w14:textId="77777777" w:rsidTr="00CF0E60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</w:tcPr>
          <w:p w14:paraId="7488E9C8" w14:textId="61FBEC61" w:rsidR="00CF0E60" w:rsidRPr="00ED3EE7" w:rsidRDefault="00CF0E60" w:rsidP="00CF0E6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Leuconostoc</w:t>
            </w:r>
            <w:proofErr w:type="spellEnd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pecies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437DA487" w14:textId="18A821DA" w:rsidR="00CF0E60" w:rsidRPr="00ED3EE7" w:rsidRDefault="00CF0E60" w:rsidP="00CF0E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461DA715" w14:textId="05276F28" w:rsidR="00CF0E60" w:rsidRPr="00ED3EE7" w:rsidRDefault="00CF0E60" w:rsidP="00CF0E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CF0E60" w:rsidRPr="00ED3EE7" w14:paraId="0FB9CC5C" w14:textId="77777777" w:rsidTr="00CF0E60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</w:tcPr>
          <w:p w14:paraId="5F236A5E" w14:textId="54E00588" w:rsidR="00CF0E60" w:rsidRPr="00ED3EE7" w:rsidRDefault="00CF0E60" w:rsidP="00CF0E6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Rhodotorula</w:t>
            </w:r>
            <w:proofErr w:type="spellEnd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pecies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6CB472E2" w14:textId="31410E7F" w:rsidR="00CF0E60" w:rsidRPr="00ED3EE7" w:rsidRDefault="00CF0E60" w:rsidP="00CF0E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61A84707" w14:textId="27D5DAAE" w:rsidR="00CF0E60" w:rsidRPr="00ED3EE7" w:rsidRDefault="00CF0E60" w:rsidP="00CF0E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CF0E60" w:rsidRPr="00ED3EE7" w14:paraId="62F424C3" w14:textId="77777777" w:rsidTr="00CF0E60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</w:tcPr>
          <w:p w14:paraId="0CBB6A8C" w14:textId="5233160F" w:rsidR="00CF0E60" w:rsidRPr="00ED3EE7" w:rsidRDefault="00CF0E60" w:rsidP="00CF0E6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Acremonium</w:t>
            </w:r>
            <w:proofErr w:type="spellEnd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pecies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0CF33B0E" w14:textId="0CE216EB" w:rsidR="00CF0E60" w:rsidRPr="00ED3EE7" w:rsidRDefault="00CF0E60" w:rsidP="00CF0E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6A2D326B" w14:textId="5895E433" w:rsidR="00CF0E60" w:rsidRPr="00ED3EE7" w:rsidRDefault="00CF0E60" w:rsidP="00CF0E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CF0E60" w:rsidRPr="00ED3EE7" w14:paraId="4F11C6DD" w14:textId="77777777" w:rsidTr="00CF0E60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</w:tcPr>
          <w:p w14:paraId="08128DFC" w14:textId="0870CBD4" w:rsidR="00CF0E60" w:rsidRPr="00ED3EE7" w:rsidRDefault="00CF0E60" w:rsidP="00CF0E6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Cedecea</w:t>
            </w:r>
            <w:proofErr w:type="spellEnd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pecies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4ADDADC6" w14:textId="6A483158" w:rsidR="00CF0E60" w:rsidRPr="00ED3EE7" w:rsidRDefault="00CF0E60" w:rsidP="00CF0E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35606BBB" w14:textId="6E99F90C" w:rsidR="00CF0E60" w:rsidRPr="00ED3EE7" w:rsidRDefault="00CF0E60" w:rsidP="00CF0E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CF0E60" w:rsidRPr="00ED3EE7" w14:paraId="1A81B8B8" w14:textId="77777777" w:rsidTr="00CF0E60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</w:tcPr>
          <w:p w14:paraId="69307411" w14:textId="23F439C5" w:rsidR="00CF0E60" w:rsidRPr="00ED3EE7" w:rsidRDefault="00CF0E60" w:rsidP="00CF0E6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Chromobacteriums</w:t>
            </w:r>
            <w:proofErr w:type="spellEnd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pecies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02E19E1A" w14:textId="6B591082" w:rsidR="00CF0E60" w:rsidRPr="00ED3EE7" w:rsidRDefault="00CF0E60" w:rsidP="00CF0E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247AEA78" w14:textId="52DB322D" w:rsidR="00CF0E60" w:rsidRPr="00ED3EE7" w:rsidRDefault="00CF0E60" w:rsidP="00CF0E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CF0E60" w:rsidRPr="00ED3EE7" w14:paraId="069B4633" w14:textId="77777777" w:rsidTr="00CF0E60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</w:tcPr>
          <w:p w14:paraId="6653DA05" w14:textId="3E20D85E" w:rsidR="00CF0E60" w:rsidRPr="00ED3EE7" w:rsidRDefault="00CF0E60" w:rsidP="00CF0E6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Escherichia species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39DFDD30" w14:textId="0D1956D5" w:rsidR="00CF0E60" w:rsidRPr="00ED3EE7" w:rsidRDefault="00CF0E60" w:rsidP="00CF0E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5C355F70" w14:textId="2024E433" w:rsidR="00CF0E60" w:rsidRPr="00ED3EE7" w:rsidRDefault="00CF0E60" w:rsidP="00CF0E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CF0E60" w:rsidRPr="00ED3EE7" w14:paraId="2F188834" w14:textId="77777777" w:rsidTr="00CF0E60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</w:tcPr>
          <w:p w14:paraId="57660FCC" w14:textId="4253428F" w:rsidR="00CF0E60" w:rsidRPr="00ED3EE7" w:rsidRDefault="00CF0E60" w:rsidP="00CF0E6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Pantoea</w:t>
            </w:r>
            <w:proofErr w:type="spellEnd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pecies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0178E131" w14:textId="0F2D2D1D" w:rsidR="00CF0E60" w:rsidRPr="00ED3EE7" w:rsidRDefault="00CF0E60" w:rsidP="00CF0E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1563C20F" w14:textId="532857BF" w:rsidR="00CF0E60" w:rsidRPr="00ED3EE7" w:rsidRDefault="00CF0E60" w:rsidP="00CF0E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CF0E60" w:rsidRPr="00ED3EE7" w14:paraId="3699C340" w14:textId="77777777" w:rsidTr="00CF0E60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</w:tcPr>
          <w:p w14:paraId="5A2E588F" w14:textId="4DBB2CA7" w:rsidR="00CF0E60" w:rsidRPr="00ED3EE7" w:rsidRDefault="00CF0E60" w:rsidP="00CF0E6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Pasteurella</w:t>
            </w:r>
            <w:proofErr w:type="spellEnd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pecies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3F085272" w14:textId="20ACDC96" w:rsidR="00CF0E60" w:rsidRPr="00ED3EE7" w:rsidRDefault="00CF0E60" w:rsidP="00CF0E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3D4FB9DA" w14:textId="229718C5" w:rsidR="00CF0E60" w:rsidRPr="00ED3EE7" w:rsidRDefault="00CF0E60" w:rsidP="00CF0E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CF0E60" w:rsidRPr="00ED3EE7" w14:paraId="4AFD4CAF" w14:textId="77777777" w:rsidTr="00CF0E60">
        <w:trPr>
          <w:trHeight w:val="300"/>
        </w:trPr>
        <w:tc>
          <w:tcPr>
            <w:tcW w:w="4500" w:type="dxa"/>
            <w:shd w:val="clear" w:color="auto" w:fill="auto"/>
            <w:noWrap/>
            <w:vAlign w:val="bottom"/>
          </w:tcPr>
          <w:p w14:paraId="5A96496E" w14:textId="199E12D6" w:rsidR="00CF0E60" w:rsidRPr="00ED3EE7" w:rsidRDefault="00CF0E60" w:rsidP="00CF0E6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Rothia</w:t>
            </w:r>
            <w:proofErr w:type="spellEnd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pecies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528BF0D4" w14:textId="60456A57" w:rsidR="00CF0E60" w:rsidRPr="00ED3EE7" w:rsidRDefault="00CF0E60" w:rsidP="00CF0E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5DA2D61F" w14:textId="620D7A33" w:rsidR="00CF0E60" w:rsidRPr="00ED3EE7" w:rsidRDefault="00CF0E60" w:rsidP="00CF0E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CF0E60" w:rsidRPr="00ED3EE7" w14:paraId="60EE8DE9" w14:textId="77777777" w:rsidTr="00CF0E60">
        <w:trPr>
          <w:trHeight w:val="300"/>
        </w:trPr>
        <w:tc>
          <w:tcPr>
            <w:tcW w:w="450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3F9A838C" w14:textId="3A15D443" w:rsidR="00CF0E60" w:rsidRPr="00ED3EE7" w:rsidRDefault="00CF0E60" w:rsidP="00CF0E6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Shigella</w:t>
            </w:r>
            <w:proofErr w:type="spellEnd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pecies</w:t>
            </w:r>
          </w:p>
        </w:tc>
        <w:tc>
          <w:tcPr>
            <w:tcW w:w="893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25B56482" w14:textId="727CF118" w:rsidR="00CF0E60" w:rsidRPr="00ED3EE7" w:rsidRDefault="00CF0E60" w:rsidP="00CF0E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56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3ADD901D" w14:textId="3E3A0EFE" w:rsidR="00CF0E60" w:rsidRPr="00ED3EE7" w:rsidRDefault="00CF0E60" w:rsidP="00CF0E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</w:tbl>
    <w:p w14:paraId="099A4718" w14:textId="77777777" w:rsidR="00191B39" w:rsidRDefault="00191B39" w:rsidP="002E7762">
      <w:pPr>
        <w:jc w:val="center"/>
        <w:rPr>
          <w:rFonts w:ascii="Times New Roman" w:eastAsia="Times New Roman" w:hAnsi="Times New Roman" w:cs="Times New Roman"/>
          <w:i/>
          <w:color w:val="000000"/>
        </w:rPr>
        <w:sectPr w:rsidR="00191B39" w:rsidSect="00CF0E60">
          <w:pgSz w:w="12240" w:h="15840"/>
          <w:pgMar w:top="540" w:right="1296" w:bottom="1440" w:left="1296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page" w:tblpX="3229" w:tblpY="1341"/>
        <w:tblW w:w="6329" w:type="dxa"/>
        <w:tblLayout w:type="fixed"/>
        <w:tblLook w:val="04A0" w:firstRow="1" w:lastRow="0" w:firstColumn="1" w:lastColumn="0" w:noHBand="0" w:noVBand="1"/>
      </w:tblPr>
      <w:tblGrid>
        <w:gridCol w:w="4680"/>
        <w:gridCol w:w="893"/>
        <w:gridCol w:w="756"/>
      </w:tblGrid>
      <w:tr w:rsidR="0031350A" w:rsidRPr="00ED3EE7" w14:paraId="37DBDF3C" w14:textId="77777777" w:rsidTr="0031350A">
        <w:trPr>
          <w:trHeight w:val="270"/>
        </w:trPr>
        <w:tc>
          <w:tcPr>
            <w:tcW w:w="468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C433806" w14:textId="7845AD6B" w:rsidR="0031350A" w:rsidRPr="00ED3EE7" w:rsidRDefault="0031350A" w:rsidP="0031350A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3220D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 xml:space="preserve">Supplementary Table </w:t>
            </w:r>
            <w:r w:rsidR="003754F3">
              <w:rPr>
                <w:rFonts w:ascii="Times New Roman" w:eastAsia="Times New Roman" w:hAnsi="Times New Roman" w:cs="Times New Roman"/>
                <w:b/>
                <w:color w:val="000000"/>
              </w:rPr>
              <w:t>S</w:t>
            </w:r>
            <w:r w:rsidR="004F2CCE">
              <w:rPr>
                <w:rFonts w:ascii="Times New Roman" w:eastAsia="Times New Roman" w:hAnsi="Times New Roman" w:cs="Times New Roman"/>
                <w:b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ontinued)</w:t>
            </w:r>
          </w:p>
        </w:tc>
        <w:tc>
          <w:tcPr>
            <w:tcW w:w="893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9C93E9B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873A708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350A" w:rsidRPr="00ED3EE7" w14:paraId="061E8619" w14:textId="77777777" w:rsidTr="0031350A">
        <w:trPr>
          <w:trHeight w:val="531"/>
        </w:trPr>
        <w:tc>
          <w:tcPr>
            <w:tcW w:w="4680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90FC7E8" w14:textId="77777777" w:rsidR="0031350A" w:rsidRPr="00375DA6" w:rsidRDefault="0031350A" w:rsidP="0031350A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75DA6"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  <w:t>Organisms</w:t>
            </w:r>
          </w:p>
        </w:tc>
        <w:tc>
          <w:tcPr>
            <w:tcW w:w="893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D74D138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No.</w:t>
            </w:r>
          </w:p>
        </w:tc>
        <w:tc>
          <w:tcPr>
            <w:tcW w:w="756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58B2530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31350A" w:rsidRPr="00ED3EE7" w14:paraId="1BE68B01" w14:textId="77777777" w:rsidTr="0031350A">
        <w:trPr>
          <w:trHeight w:val="265"/>
        </w:trPr>
        <w:tc>
          <w:tcPr>
            <w:tcW w:w="4680" w:type="dxa"/>
            <w:shd w:val="clear" w:color="auto" w:fill="auto"/>
            <w:noWrap/>
            <w:vAlign w:val="bottom"/>
          </w:tcPr>
          <w:p w14:paraId="5C0B1086" w14:textId="77777777" w:rsidR="0031350A" w:rsidRPr="00ED3EE7" w:rsidRDefault="0031350A" w:rsidP="0031350A">
            <w:pPr>
              <w:spacing w:before="100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Staphylococcus species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2F85BB4C" w14:textId="77777777" w:rsidR="0031350A" w:rsidRPr="00ED3EE7" w:rsidRDefault="0031350A" w:rsidP="0031350A">
            <w:pPr>
              <w:spacing w:before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386F2B8D" w14:textId="77777777" w:rsidR="0031350A" w:rsidRPr="00ED3EE7" w:rsidRDefault="0031350A" w:rsidP="0031350A">
            <w:pPr>
              <w:spacing w:before="1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31350A" w:rsidRPr="00ED3EE7" w14:paraId="454B6C98" w14:textId="77777777" w:rsidTr="0031350A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766F637A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Bordetella species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A482F6A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E4FC528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31350A" w:rsidRPr="00ED3EE7" w14:paraId="6AAEBB1F" w14:textId="77777777" w:rsidTr="0031350A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7991CD9F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Delftia</w:t>
            </w:r>
            <w:proofErr w:type="spellEnd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pecies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98A34C3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7616FB2C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31350A" w:rsidRPr="00ED3EE7" w14:paraId="649A6AE1" w14:textId="77777777" w:rsidTr="0031350A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4C4D8315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Gamella</w:t>
            </w:r>
            <w:proofErr w:type="spellEnd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pecies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4AA88E8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2D5302AD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31350A" w:rsidRPr="00ED3EE7" w14:paraId="51695E15" w14:textId="77777777" w:rsidTr="0031350A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1303373F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Hafinia</w:t>
            </w:r>
            <w:proofErr w:type="spellEnd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lvei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D6B28E0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130C1409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31350A" w:rsidRPr="00ED3EE7" w14:paraId="7201D34F" w14:textId="77777777" w:rsidTr="0031350A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524B2A0A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Legionella </w:t>
            </w:r>
            <w:proofErr w:type="spellStart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pneumophila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8989661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00CDCB6D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31350A" w:rsidRPr="00ED3EE7" w14:paraId="77C22FB8" w14:textId="77777777" w:rsidTr="0031350A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4B147F2D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Myroides</w:t>
            </w:r>
            <w:proofErr w:type="spellEnd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pecies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C5FC1EE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09FA679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31350A" w:rsidRPr="00ED3EE7" w14:paraId="2B0E9190" w14:textId="77777777" w:rsidTr="0031350A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6FAD95C9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Prototheca</w:t>
            </w:r>
            <w:proofErr w:type="spellEnd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pecies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158283E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5E0CC5D6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31350A" w:rsidRPr="00ED3EE7" w14:paraId="305386AA" w14:textId="77777777" w:rsidTr="0031350A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68F30D96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Raoultella</w:t>
            </w:r>
            <w:proofErr w:type="spellEnd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pecies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F5D303F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4510CB49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31350A" w:rsidRPr="00ED3EE7" w14:paraId="3BAD2D86" w14:textId="77777777" w:rsidTr="0031350A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0F61E4C1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Rhizobium species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9916E0C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1B37831A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31350A" w:rsidRPr="00ED3EE7" w14:paraId="4668566F" w14:textId="77777777" w:rsidTr="0031350A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7DB8468B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Clostridium species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1772CAC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73F984CB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31350A" w:rsidRPr="00ED3EE7" w14:paraId="103A913A" w14:textId="77777777" w:rsidTr="0031350A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2BC8AF60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Edwardsiella</w:t>
            </w:r>
            <w:proofErr w:type="spellEnd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tarda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CFCC18D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179A2999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31350A" w:rsidRPr="00ED3EE7" w14:paraId="790923EC" w14:textId="77777777" w:rsidTr="0031350A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14:paraId="31E20BDA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Flavobacterium</w:t>
            </w:r>
            <w:proofErr w:type="spellEnd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pecies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7ED835C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7DD5401A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31350A" w:rsidRPr="00ED3EE7" w14:paraId="0C87C580" w14:textId="77777777" w:rsidTr="0031350A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</w:tcPr>
          <w:p w14:paraId="6EB405F3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Fusarium species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0B5526CE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5CBE531F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31350A" w:rsidRPr="00ED3EE7" w14:paraId="0867DF8A" w14:textId="77777777" w:rsidTr="0031350A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</w:tcPr>
          <w:p w14:paraId="4FB06EEE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Geotrichum</w:t>
            </w:r>
            <w:proofErr w:type="spellEnd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pecies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3E9C797A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13ED0F12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31350A" w:rsidRPr="00ED3EE7" w14:paraId="08964812" w14:textId="77777777" w:rsidTr="0031350A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</w:tcPr>
          <w:p w14:paraId="13F754E0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Gliocladium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127FE181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4EFADA51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31350A" w:rsidRPr="00ED3EE7" w14:paraId="0C6BB85B" w14:textId="77777777" w:rsidTr="0031350A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</w:tcPr>
          <w:p w14:paraId="08578A92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Kocuria</w:t>
            </w:r>
            <w:proofErr w:type="spellEnd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pecies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216BC713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3EC0FB0B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31350A" w:rsidRPr="00ED3EE7" w14:paraId="3720FD59" w14:textId="77777777" w:rsidTr="0031350A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</w:tcPr>
          <w:p w14:paraId="1B8C28FE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Kodamaea</w:t>
            </w:r>
            <w:proofErr w:type="spellEnd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pecies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6B0D5902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7A1C9F87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31350A" w:rsidRPr="00ED3EE7" w14:paraId="6BB170E7" w14:textId="77777777" w:rsidTr="0031350A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</w:tcPr>
          <w:p w14:paraId="07A40A30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Listeria monocytogenes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3B279886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79131249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31350A" w:rsidRPr="00ED3EE7" w14:paraId="0A32234A" w14:textId="77777777" w:rsidTr="0031350A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</w:tcPr>
          <w:p w14:paraId="11454DD3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Moraxella species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2AC74D87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3AF5FE86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31350A" w:rsidRPr="00ED3EE7" w14:paraId="7D113368" w14:textId="77777777" w:rsidTr="0031350A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</w:tcPr>
          <w:p w14:paraId="408081BC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Neisseria species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1CFDD773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513F1B90" w14:textId="77777777" w:rsidR="0031350A" w:rsidRPr="00ED3EE7" w:rsidRDefault="0031350A" w:rsidP="003135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31350A" w:rsidRPr="00ED3EE7" w14:paraId="2DB48E92" w14:textId="77777777" w:rsidTr="0031350A">
        <w:trPr>
          <w:trHeight w:val="300"/>
        </w:trPr>
        <w:tc>
          <w:tcPr>
            <w:tcW w:w="4680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17EE23A8" w14:textId="77777777" w:rsidR="0031350A" w:rsidRPr="00ED3EE7" w:rsidRDefault="0031350A" w:rsidP="0031350A">
            <w:pPr>
              <w:spacing w:after="24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>Rhodococcus</w:t>
            </w:r>
            <w:proofErr w:type="spellEnd"/>
            <w:r w:rsidRPr="00ED3EE7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pecies</w:t>
            </w:r>
          </w:p>
        </w:tc>
        <w:tc>
          <w:tcPr>
            <w:tcW w:w="893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25DA95B6" w14:textId="77777777" w:rsidR="0031350A" w:rsidRPr="00ED3EE7" w:rsidRDefault="0031350A" w:rsidP="0031350A">
            <w:pPr>
              <w:spacing w:after="24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56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4DAE2B00" w14:textId="77777777" w:rsidR="0031350A" w:rsidRPr="00ED3EE7" w:rsidRDefault="0031350A" w:rsidP="0031350A">
            <w:pPr>
              <w:spacing w:after="24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31350A" w:rsidRPr="00ED3EE7" w14:paraId="3DDD873D" w14:textId="77777777" w:rsidTr="0031350A">
        <w:trPr>
          <w:trHeight w:val="100"/>
        </w:trPr>
        <w:tc>
          <w:tcPr>
            <w:tcW w:w="4680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2CE3C47" w14:textId="77777777" w:rsidR="0031350A" w:rsidRPr="00ED3EE7" w:rsidRDefault="0031350A" w:rsidP="0031350A">
            <w:pPr>
              <w:spacing w:before="20" w:after="24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893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CEB1CFA" w14:textId="77777777" w:rsidR="0031350A" w:rsidRPr="00ED3EE7" w:rsidRDefault="0031350A" w:rsidP="0031350A">
            <w:pPr>
              <w:spacing w:before="20" w:after="24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3EE7">
              <w:rPr>
                <w:rFonts w:ascii="Times New Roman" w:eastAsia="Times New Roman" w:hAnsi="Times New Roman" w:cs="Times New Roman"/>
                <w:color w:val="000000"/>
              </w:rPr>
              <w:t>2,299</w:t>
            </w:r>
          </w:p>
        </w:tc>
        <w:tc>
          <w:tcPr>
            <w:tcW w:w="756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2C36A9B" w14:textId="77777777" w:rsidR="0031350A" w:rsidRPr="00ED3EE7" w:rsidRDefault="0031350A" w:rsidP="0031350A">
            <w:pPr>
              <w:spacing w:before="20" w:after="24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35E469BA" w14:textId="75333E2D" w:rsidR="00003495" w:rsidRDefault="00003495" w:rsidP="00DB410E">
      <w:pPr>
        <w:tabs>
          <w:tab w:val="left" w:pos="0"/>
        </w:tabs>
        <w:rPr>
          <w:rFonts w:ascii="Times New Roman" w:hAnsi="Times New Roman" w:cs="Times New Roman"/>
        </w:rPr>
      </w:pPr>
    </w:p>
    <w:p w14:paraId="59AD4856" w14:textId="77777777" w:rsidR="0031350A" w:rsidRDefault="0031350A" w:rsidP="00DB410E">
      <w:pPr>
        <w:tabs>
          <w:tab w:val="left" w:pos="0"/>
        </w:tabs>
        <w:rPr>
          <w:rFonts w:ascii="Times New Roman" w:hAnsi="Times New Roman" w:cs="Times New Roman"/>
        </w:rPr>
      </w:pPr>
    </w:p>
    <w:p w14:paraId="67BCFEEE" w14:textId="77777777" w:rsidR="0031350A" w:rsidRDefault="0031350A" w:rsidP="00DB410E">
      <w:pPr>
        <w:tabs>
          <w:tab w:val="left" w:pos="0"/>
        </w:tabs>
        <w:rPr>
          <w:rFonts w:ascii="Times New Roman" w:hAnsi="Times New Roman" w:cs="Times New Roman"/>
        </w:rPr>
      </w:pPr>
    </w:p>
    <w:p w14:paraId="588CDBAF" w14:textId="77777777" w:rsidR="0031350A" w:rsidRDefault="0031350A" w:rsidP="00DB410E">
      <w:pPr>
        <w:tabs>
          <w:tab w:val="left" w:pos="0"/>
        </w:tabs>
        <w:rPr>
          <w:rFonts w:ascii="Times New Roman" w:hAnsi="Times New Roman" w:cs="Times New Roman"/>
        </w:rPr>
      </w:pPr>
    </w:p>
    <w:p w14:paraId="2ED49FA4" w14:textId="77777777" w:rsidR="0031350A" w:rsidRDefault="0031350A" w:rsidP="00DB410E">
      <w:pPr>
        <w:tabs>
          <w:tab w:val="left" w:pos="0"/>
        </w:tabs>
        <w:rPr>
          <w:rFonts w:ascii="Times New Roman" w:hAnsi="Times New Roman" w:cs="Times New Roman"/>
        </w:rPr>
      </w:pPr>
    </w:p>
    <w:p w14:paraId="2DFD32F7" w14:textId="77777777" w:rsidR="0031350A" w:rsidRDefault="0031350A" w:rsidP="00DB410E">
      <w:pPr>
        <w:tabs>
          <w:tab w:val="left" w:pos="0"/>
        </w:tabs>
        <w:rPr>
          <w:rFonts w:ascii="Times New Roman" w:hAnsi="Times New Roman" w:cs="Times New Roman"/>
        </w:rPr>
      </w:pPr>
    </w:p>
    <w:p w14:paraId="65990625" w14:textId="77777777" w:rsidR="0031350A" w:rsidRDefault="0031350A" w:rsidP="00DB410E">
      <w:pPr>
        <w:tabs>
          <w:tab w:val="left" w:pos="0"/>
        </w:tabs>
        <w:rPr>
          <w:rFonts w:ascii="Times New Roman" w:hAnsi="Times New Roman" w:cs="Times New Roman"/>
        </w:rPr>
      </w:pPr>
    </w:p>
    <w:p w14:paraId="3A8DA02B" w14:textId="77777777" w:rsidR="0031350A" w:rsidRDefault="0031350A" w:rsidP="00DB410E">
      <w:pPr>
        <w:tabs>
          <w:tab w:val="left" w:pos="0"/>
        </w:tabs>
        <w:rPr>
          <w:rFonts w:ascii="Times New Roman" w:hAnsi="Times New Roman" w:cs="Times New Roman"/>
        </w:rPr>
      </w:pPr>
    </w:p>
    <w:p w14:paraId="66466C95" w14:textId="77777777" w:rsidR="0031350A" w:rsidRDefault="0031350A" w:rsidP="00DB410E">
      <w:pPr>
        <w:tabs>
          <w:tab w:val="left" w:pos="0"/>
        </w:tabs>
        <w:rPr>
          <w:rFonts w:ascii="Times New Roman" w:hAnsi="Times New Roman" w:cs="Times New Roman"/>
        </w:rPr>
      </w:pPr>
    </w:p>
    <w:p w14:paraId="36C07D9A" w14:textId="77777777" w:rsidR="0031350A" w:rsidRDefault="0031350A" w:rsidP="00DB410E">
      <w:pPr>
        <w:tabs>
          <w:tab w:val="left" w:pos="0"/>
        </w:tabs>
        <w:rPr>
          <w:rFonts w:ascii="Times New Roman" w:hAnsi="Times New Roman" w:cs="Times New Roman"/>
        </w:rPr>
      </w:pPr>
    </w:p>
    <w:p w14:paraId="119F3EE3" w14:textId="77777777" w:rsidR="0031350A" w:rsidRDefault="0031350A" w:rsidP="00DB410E">
      <w:pPr>
        <w:tabs>
          <w:tab w:val="left" w:pos="0"/>
        </w:tabs>
        <w:rPr>
          <w:rFonts w:ascii="Times New Roman" w:hAnsi="Times New Roman" w:cs="Times New Roman"/>
        </w:rPr>
      </w:pPr>
    </w:p>
    <w:p w14:paraId="253C37F3" w14:textId="77777777" w:rsidR="0031350A" w:rsidRDefault="0031350A" w:rsidP="00DB410E">
      <w:pPr>
        <w:tabs>
          <w:tab w:val="left" w:pos="0"/>
        </w:tabs>
        <w:rPr>
          <w:rFonts w:ascii="Times New Roman" w:hAnsi="Times New Roman" w:cs="Times New Roman"/>
        </w:rPr>
      </w:pPr>
    </w:p>
    <w:p w14:paraId="123B2292" w14:textId="77777777" w:rsidR="0031350A" w:rsidRDefault="0031350A" w:rsidP="00DB410E">
      <w:pPr>
        <w:tabs>
          <w:tab w:val="left" w:pos="0"/>
        </w:tabs>
        <w:rPr>
          <w:rFonts w:ascii="Times New Roman" w:hAnsi="Times New Roman" w:cs="Times New Roman"/>
        </w:rPr>
      </w:pPr>
    </w:p>
    <w:p w14:paraId="01AA04D9" w14:textId="77777777" w:rsidR="0031350A" w:rsidRDefault="0031350A" w:rsidP="00DB410E">
      <w:pPr>
        <w:tabs>
          <w:tab w:val="left" w:pos="0"/>
        </w:tabs>
        <w:rPr>
          <w:rFonts w:ascii="Times New Roman" w:hAnsi="Times New Roman" w:cs="Times New Roman"/>
        </w:rPr>
      </w:pPr>
    </w:p>
    <w:p w14:paraId="7288A915" w14:textId="77777777" w:rsidR="0031350A" w:rsidRDefault="0031350A" w:rsidP="00DB410E">
      <w:pPr>
        <w:tabs>
          <w:tab w:val="left" w:pos="0"/>
        </w:tabs>
        <w:rPr>
          <w:rFonts w:ascii="Times New Roman" w:hAnsi="Times New Roman" w:cs="Times New Roman"/>
        </w:rPr>
      </w:pPr>
    </w:p>
    <w:p w14:paraId="7FCB89EE" w14:textId="77777777" w:rsidR="0031350A" w:rsidRDefault="0031350A" w:rsidP="00DB410E">
      <w:pPr>
        <w:tabs>
          <w:tab w:val="left" w:pos="0"/>
        </w:tabs>
        <w:rPr>
          <w:rFonts w:ascii="Times New Roman" w:hAnsi="Times New Roman" w:cs="Times New Roman"/>
        </w:rPr>
      </w:pPr>
    </w:p>
    <w:p w14:paraId="3E776C38" w14:textId="77777777" w:rsidR="0031350A" w:rsidRDefault="0031350A" w:rsidP="00DB410E">
      <w:pPr>
        <w:tabs>
          <w:tab w:val="left" w:pos="0"/>
        </w:tabs>
        <w:rPr>
          <w:rFonts w:ascii="Times New Roman" w:hAnsi="Times New Roman" w:cs="Times New Roman"/>
        </w:rPr>
      </w:pPr>
    </w:p>
    <w:p w14:paraId="067F6475" w14:textId="77777777" w:rsidR="0031350A" w:rsidRDefault="0031350A" w:rsidP="00DB410E">
      <w:pPr>
        <w:tabs>
          <w:tab w:val="left" w:pos="0"/>
        </w:tabs>
        <w:rPr>
          <w:rFonts w:ascii="Times New Roman" w:hAnsi="Times New Roman" w:cs="Times New Roman"/>
        </w:rPr>
      </w:pPr>
    </w:p>
    <w:p w14:paraId="603D9440" w14:textId="77777777" w:rsidR="0031350A" w:rsidRDefault="0031350A" w:rsidP="00DB410E">
      <w:pPr>
        <w:tabs>
          <w:tab w:val="left" w:pos="0"/>
        </w:tabs>
        <w:rPr>
          <w:rFonts w:ascii="Times New Roman" w:hAnsi="Times New Roman" w:cs="Times New Roman"/>
        </w:rPr>
      </w:pPr>
    </w:p>
    <w:p w14:paraId="356D3A7C" w14:textId="77777777" w:rsidR="0031350A" w:rsidRDefault="0031350A" w:rsidP="00DB410E">
      <w:pPr>
        <w:tabs>
          <w:tab w:val="left" w:pos="0"/>
        </w:tabs>
        <w:rPr>
          <w:rFonts w:ascii="Times New Roman" w:hAnsi="Times New Roman" w:cs="Times New Roman"/>
        </w:rPr>
      </w:pPr>
    </w:p>
    <w:p w14:paraId="3A697BB7" w14:textId="77777777" w:rsidR="0031350A" w:rsidRDefault="0031350A" w:rsidP="00DB410E">
      <w:pPr>
        <w:tabs>
          <w:tab w:val="left" w:pos="0"/>
        </w:tabs>
        <w:rPr>
          <w:rFonts w:ascii="Times New Roman" w:hAnsi="Times New Roman" w:cs="Times New Roman"/>
        </w:rPr>
      </w:pPr>
    </w:p>
    <w:p w14:paraId="7BBBFF0F" w14:textId="77777777" w:rsidR="0031350A" w:rsidRDefault="0031350A" w:rsidP="00DB410E">
      <w:pPr>
        <w:tabs>
          <w:tab w:val="left" w:pos="0"/>
        </w:tabs>
        <w:rPr>
          <w:rFonts w:ascii="Times New Roman" w:hAnsi="Times New Roman" w:cs="Times New Roman"/>
        </w:rPr>
      </w:pPr>
    </w:p>
    <w:p w14:paraId="7634CBA5" w14:textId="77777777" w:rsidR="0031350A" w:rsidRDefault="0031350A" w:rsidP="00DB410E">
      <w:pPr>
        <w:tabs>
          <w:tab w:val="left" w:pos="0"/>
        </w:tabs>
        <w:rPr>
          <w:rFonts w:ascii="Times New Roman" w:hAnsi="Times New Roman" w:cs="Times New Roman"/>
        </w:rPr>
      </w:pPr>
    </w:p>
    <w:p w14:paraId="62757A0B" w14:textId="77777777" w:rsidR="0031350A" w:rsidRDefault="0031350A" w:rsidP="00DB410E">
      <w:pPr>
        <w:tabs>
          <w:tab w:val="left" w:pos="0"/>
        </w:tabs>
        <w:rPr>
          <w:rFonts w:ascii="Times New Roman" w:hAnsi="Times New Roman" w:cs="Times New Roman"/>
        </w:rPr>
      </w:pPr>
    </w:p>
    <w:p w14:paraId="4FD7D0A3" w14:textId="77777777" w:rsidR="0031350A" w:rsidRDefault="0031350A" w:rsidP="00DB410E">
      <w:pPr>
        <w:tabs>
          <w:tab w:val="left" w:pos="0"/>
        </w:tabs>
        <w:rPr>
          <w:rFonts w:ascii="Times New Roman" w:hAnsi="Times New Roman" w:cs="Times New Roman"/>
        </w:rPr>
      </w:pPr>
    </w:p>
    <w:p w14:paraId="256BD27C" w14:textId="77777777" w:rsidR="0031350A" w:rsidRDefault="0031350A" w:rsidP="00DB410E">
      <w:pPr>
        <w:tabs>
          <w:tab w:val="left" w:pos="0"/>
        </w:tabs>
        <w:rPr>
          <w:rFonts w:ascii="Times New Roman" w:hAnsi="Times New Roman" w:cs="Times New Roman"/>
        </w:rPr>
      </w:pPr>
    </w:p>
    <w:p w14:paraId="3476ADA6" w14:textId="77777777" w:rsidR="0031350A" w:rsidRDefault="0031350A" w:rsidP="00DB410E">
      <w:pPr>
        <w:tabs>
          <w:tab w:val="left" w:pos="0"/>
        </w:tabs>
        <w:rPr>
          <w:rFonts w:ascii="Times New Roman" w:hAnsi="Times New Roman" w:cs="Times New Roman"/>
        </w:rPr>
      </w:pPr>
    </w:p>
    <w:p w14:paraId="47F08189" w14:textId="77777777" w:rsidR="0031350A" w:rsidRDefault="0031350A" w:rsidP="00DB410E">
      <w:pPr>
        <w:tabs>
          <w:tab w:val="left" w:pos="0"/>
        </w:tabs>
        <w:rPr>
          <w:rFonts w:ascii="Times New Roman" w:hAnsi="Times New Roman" w:cs="Times New Roman"/>
        </w:rPr>
      </w:pPr>
    </w:p>
    <w:p w14:paraId="70A64281" w14:textId="77777777" w:rsidR="0031350A" w:rsidRDefault="0031350A" w:rsidP="00DB410E">
      <w:pPr>
        <w:tabs>
          <w:tab w:val="left" w:pos="0"/>
        </w:tabs>
        <w:rPr>
          <w:rFonts w:ascii="Times New Roman" w:hAnsi="Times New Roman" w:cs="Times New Roman"/>
        </w:rPr>
      </w:pPr>
    </w:p>
    <w:p w14:paraId="3552319F" w14:textId="77777777" w:rsidR="0031350A" w:rsidRDefault="0031350A" w:rsidP="00DB410E">
      <w:pPr>
        <w:tabs>
          <w:tab w:val="left" w:pos="0"/>
        </w:tabs>
        <w:rPr>
          <w:rFonts w:ascii="Times New Roman" w:hAnsi="Times New Roman" w:cs="Times New Roman"/>
        </w:rPr>
      </w:pPr>
    </w:p>
    <w:p w14:paraId="2D4663D3" w14:textId="77777777" w:rsidR="0031350A" w:rsidRDefault="0031350A" w:rsidP="00DB410E">
      <w:pPr>
        <w:tabs>
          <w:tab w:val="left" w:pos="0"/>
        </w:tabs>
        <w:rPr>
          <w:rFonts w:ascii="Times New Roman" w:hAnsi="Times New Roman" w:cs="Times New Roman"/>
        </w:rPr>
      </w:pPr>
    </w:p>
    <w:p w14:paraId="00705EF0" w14:textId="77777777" w:rsidR="0031350A" w:rsidRDefault="0031350A" w:rsidP="00DB410E">
      <w:pPr>
        <w:tabs>
          <w:tab w:val="left" w:pos="0"/>
        </w:tabs>
        <w:rPr>
          <w:rFonts w:ascii="Times New Roman" w:hAnsi="Times New Roman" w:cs="Times New Roman"/>
        </w:rPr>
      </w:pPr>
    </w:p>
    <w:p w14:paraId="71F6C306" w14:textId="77777777" w:rsidR="0031350A" w:rsidRDefault="0031350A" w:rsidP="00DB410E">
      <w:pPr>
        <w:tabs>
          <w:tab w:val="left" w:pos="0"/>
        </w:tabs>
        <w:rPr>
          <w:rFonts w:ascii="Times New Roman" w:hAnsi="Times New Roman" w:cs="Times New Roman"/>
        </w:rPr>
      </w:pPr>
    </w:p>
    <w:p w14:paraId="22A4B2F8" w14:textId="77777777" w:rsidR="0031350A" w:rsidRDefault="0031350A" w:rsidP="00DB410E">
      <w:pPr>
        <w:tabs>
          <w:tab w:val="left" w:pos="0"/>
        </w:tabs>
        <w:rPr>
          <w:rFonts w:ascii="Times New Roman" w:hAnsi="Times New Roman" w:cs="Times New Roman"/>
        </w:rPr>
      </w:pPr>
    </w:p>
    <w:p w14:paraId="2372A7CA" w14:textId="77777777" w:rsidR="0031350A" w:rsidRDefault="0031350A" w:rsidP="00DB410E">
      <w:pPr>
        <w:tabs>
          <w:tab w:val="left" w:pos="0"/>
        </w:tabs>
        <w:rPr>
          <w:rFonts w:ascii="Times New Roman" w:hAnsi="Times New Roman" w:cs="Times New Roman"/>
        </w:rPr>
      </w:pPr>
    </w:p>
    <w:p w14:paraId="009BC61B" w14:textId="77777777" w:rsidR="0031350A" w:rsidRDefault="0031350A" w:rsidP="00DB410E">
      <w:pPr>
        <w:tabs>
          <w:tab w:val="left" w:pos="0"/>
        </w:tabs>
        <w:rPr>
          <w:rFonts w:ascii="Times New Roman" w:hAnsi="Times New Roman" w:cs="Times New Roman"/>
        </w:rPr>
      </w:pPr>
    </w:p>
    <w:p w14:paraId="730BA57D" w14:textId="77777777" w:rsidR="0031350A" w:rsidRDefault="0031350A" w:rsidP="00DB410E">
      <w:pPr>
        <w:tabs>
          <w:tab w:val="left" w:pos="0"/>
        </w:tabs>
        <w:rPr>
          <w:rFonts w:ascii="Times New Roman" w:hAnsi="Times New Roman" w:cs="Times New Roman"/>
        </w:rPr>
      </w:pPr>
    </w:p>
    <w:p w14:paraId="20D8A8A5" w14:textId="77777777" w:rsidR="0031350A" w:rsidRDefault="0031350A" w:rsidP="00DB410E">
      <w:pPr>
        <w:tabs>
          <w:tab w:val="left" w:pos="0"/>
        </w:tabs>
        <w:rPr>
          <w:rFonts w:ascii="Times New Roman" w:hAnsi="Times New Roman" w:cs="Times New Roman"/>
        </w:rPr>
      </w:pPr>
    </w:p>
    <w:p w14:paraId="32CA871A" w14:textId="77777777" w:rsidR="0031350A" w:rsidRDefault="0031350A" w:rsidP="00DB410E">
      <w:pPr>
        <w:tabs>
          <w:tab w:val="left" w:pos="0"/>
        </w:tabs>
        <w:rPr>
          <w:rFonts w:ascii="Times New Roman" w:hAnsi="Times New Roman" w:cs="Times New Roman"/>
        </w:rPr>
      </w:pPr>
    </w:p>
    <w:p w14:paraId="1EADBD06" w14:textId="77777777" w:rsidR="0031350A" w:rsidRDefault="0031350A" w:rsidP="00DB410E">
      <w:pPr>
        <w:tabs>
          <w:tab w:val="left" w:pos="0"/>
        </w:tabs>
        <w:rPr>
          <w:rFonts w:ascii="Times New Roman" w:hAnsi="Times New Roman" w:cs="Times New Roman"/>
        </w:rPr>
      </w:pPr>
    </w:p>
    <w:p w14:paraId="0A395B16" w14:textId="77777777" w:rsidR="0031350A" w:rsidRDefault="0031350A" w:rsidP="00DB410E">
      <w:pPr>
        <w:tabs>
          <w:tab w:val="left" w:pos="0"/>
        </w:tabs>
        <w:rPr>
          <w:rFonts w:ascii="Times New Roman" w:hAnsi="Times New Roman" w:cs="Times New Roman"/>
        </w:rPr>
      </w:pPr>
    </w:p>
    <w:p w14:paraId="55680E8B" w14:textId="77777777" w:rsidR="0031350A" w:rsidRDefault="0031350A" w:rsidP="00DB410E">
      <w:pPr>
        <w:tabs>
          <w:tab w:val="left" w:pos="0"/>
        </w:tabs>
        <w:rPr>
          <w:rFonts w:ascii="Times New Roman" w:hAnsi="Times New Roman" w:cs="Times New Roman"/>
        </w:rPr>
      </w:pPr>
    </w:p>
    <w:p w14:paraId="1402C324" w14:textId="77777777" w:rsidR="0031350A" w:rsidRDefault="0031350A" w:rsidP="00DB410E">
      <w:pPr>
        <w:tabs>
          <w:tab w:val="left" w:pos="0"/>
        </w:tabs>
        <w:rPr>
          <w:rFonts w:ascii="Times New Roman" w:hAnsi="Times New Roman" w:cs="Times New Roman"/>
        </w:rPr>
      </w:pPr>
    </w:p>
    <w:p w14:paraId="4904EAFC" w14:textId="77777777" w:rsidR="0031350A" w:rsidRDefault="0031350A" w:rsidP="00DB410E">
      <w:pPr>
        <w:tabs>
          <w:tab w:val="left" w:pos="0"/>
        </w:tabs>
        <w:rPr>
          <w:rFonts w:ascii="Times New Roman" w:hAnsi="Times New Roman" w:cs="Times New Roman"/>
        </w:rPr>
      </w:pPr>
    </w:p>
    <w:p w14:paraId="5CB79425" w14:textId="77777777" w:rsidR="0031350A" w:rsidRDefault="0031350A" w:rsidP="00DB410E">
      <w:pPr>
        <w:tabs>
          <w:tab w:val="left" w:pos="0"/>
        </w:tabs>
        <w:rPr>
          <w:rFonts w:ascii="Times New Roman" w:hAnsi="Times New Roman" w:cs="Times New Roman"/>
        </w:rPr>
      </w:pPr>
    </w:p>
    <w:p w14:paraId="09BB3E0A" w14:textId="77777777" w:rsidR="0031350A" w:rsidRDefault="0031350A" w:rsidP="00DB410E">
      <w:pPr>
        <w:tabs>
          <w:tab w:val="left" w:pos="0"/>
        </w:tabs>
        <w:rPr>
          <w:rFonts w:ascii="Times New Roman" w:hAnsi="Times New Roman" w:cs="Times New Roman"/>
        </w:rPr>
      </w:pPr>
    </w:p>
    <w:p w14:paraId="6F47BD01" w14:textId="77777777" w:rsidR="0031350A" w:rsidRDefault="0031350A" w:rsidP="00DB410E">
      <w:pPr>
        <w:tabs>
          <w:tab w:val="left" w:pos="0"/>
        </w:tabs>
        <w:rPr>
          <w:rFonts w:ascii="Times New Roman" w:hAnsi="Times New Roman" w:cs="Times New Roman"/>
        </w:rPr>
      </w:pPr>
    </w:p>
    <w:p w14:paraId="1619FCD5" w14:textId="77777777" w:rsidR="0031350A" w:rsidRDefault="0031350A" w:rsidP="00DB410E">
      <w:pPr>
        <w:tabs>
          <w:tab w:val="left" w:pos="0"/>
        </w:tabs>
        <w:rPr>
          <w:rFonts w:ascii="Times New Roman" w:hAnsi="Times New Roman" w:cs="Times New Roman"/>
        </w:rPr>
      </w:pPr>
    </w:p>
    <w:p w14:paraId="7094B651" w14:textId="77777777" w:rsidR="004F2CCE" w:rsidRDefault="004F2CCE" w:rsidP="00DB410E">
      <w:pPr>
        <w:tabs>
          <w:tab w:val="left" w:pos="0"/>
        </w:tabs>
        <w:rPr>
          <w:rFonts w:ascii="Times New Roman" w:hAnsi="Times New Roman" w:cs="Times New Roman"/>
        </w:rPr>
      </w:pPr>
    </w:p>
    <w:p w14:paraId="6990EFE2" w14:textId="77777777" w:rsidR="004F2CCE" w:rsidRDefault="004F2CCE" w:rsidP="00DB410E">
      <w:pPr>
        <w:tabs>
          <w:tab w:val="left" w:pos="0"/>
        </w:tabs>
        <w:rPr>
          <w:rFonts w:ascii="Times New Roman" w:hAnsi="Times New Roman" w:cs="Times New Roman"/>
        </w:rPr>
        <w:sectPr w:rsidR="004F2CCE" w:rsidSect="0031350A">
          <w:pgSz w:w="12240" w:h="15840"/>
          <w:pgMar w:top="540" w:right="1296" w:bottom="1440" w:left="1296" w:header="720" w:footer="720" w:gutter="0"/>
          <w:cols w:space="720"/>
          <w:docGrid w:linePitch="360"/>
        </w:sectPr>
      </w:pPr>
    </w:p>
    <w:tbl>
      <w:tblPr>
        <w:tblpPr w:leftFromText="180" w:rightFromText="180" w:vertAnchor="text" w:horzAnchor="page" w:tblpX="1383" w:tblpY="74"/>
        <w:tblW w:w="13410" w:type="dxa"/>
        <w:tblLayout w:type="fixed"/>
        <w:tblLook w:val="04A0" w:firstRow="1" w:lastRow="0" w:firstColumn="1" w:lastColumn="0" w:noHBand="0" w:noVBand="1"/>
      </w:tblPr>
      <w:tblGrid>
        <w:gridCol w:w="1316"/>
        <w:gridCol w:w="1939"/>
        <w:gridCol w:w="1335"/>
        <w:gridCol w:w="1530"/>
        <w:gridCol w:w="1800"/>
        <w:gridCol w:w="1350"/>
        <w:gridCol w:w="1440"/>
        <w:gridCol w:w="1530"/>
        <w:gridCol w:w="1170"/>
      </w:tblGrid>
      <w:tr w:rsidR="004F2CCE" w:rsidRPr="008B3CE3" w14:paraId="25E85E49" w14:textId="77777777" w:rsidTr="004F2CCE">
        <w:trPr>
          <w:trHeight w:val="450"/>
        </w:trPr>
        <w:tc>
          <w:tcPr>
            <w:tcW w:w="13410" w:type="dxa"/>
            <w:gridSpan w:val="9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B50DF" w14:textId="77777777" w:rsidR="004F2CCE" w:rsidRDefault="004F2CCE" w:rsidP="004F2C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318A68EF" w14:textId="77777777" w:rsidR="004F2CCE" w:rsidRPr="008B3CE3" w:rsidRDefault="004F2CCE" w:rsidP="004F2C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3C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4:</w:t>
            </w:r>
            <w:r w:rsidRPr="008B3CE3">
              <w:rPr>
                <w:rFonts w:ascii="Times New Roman" w:eastAsia="Times New Roman" w:hAnsi="Times New Roman" w:cs="Times New Roman"/>
                <w:color w:val="000000"/>
              </w:rPr>
              <w:t xml:space="preserve"> Demographic Distribution of Selected Pathogens </w:t>
            </w:r>
          </w:p>
        </w:tc>
      </w:tr>
      <w:tr w:rsidR="004F2CCE" w:rsidRPr="008B3CE3" w14:paraId="03F0AAED" w14:textId="77777777" w:rsidTr="004F2CCE">
        <w:trPr>
          <w:trHeight w:val="162"/>
        </w:trPr>
        <w:tc>
          <w:tcPr>
            <w:tcW w:w="131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D89B" w14:textId="77777777" w:rsidR="004F2CCE" w:rsidRPr="008B3CE3" w:rsidRDefault="004F2CCE" w:rsidP="004F2CC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9416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11C5" w14:textId="77777777" w:rsidR="004F2CCE" w:rsidRPr="008B3CE3" w:rsidRDefault="004F2CCE" w:rsidP="004F2CC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7D1F" w14:textId="77777777" w:rsidR="004F2CCE" w:rsidRPr="008B3CE3" w:rsidRDefault="004F2CCE" w:rsidP="004F2CC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DDD6" w14:textId="77777777" w:rsidR="004F2CCE" w:rsidRPr="008B3CE3" w:rsidRDefault="004F2CCE" w:rsidP="004F2CC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30D7" w14:textId="77777777" w:rsidR="004F2CCE" w:rsidRPr="008B3CE3" w:rsidRDefault="004F2CCE" w:rsidP="004F2CC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5043" w14:textId="77777777" w:rsidR="004F2CCE" w:rsidRPr="008B3CE3" w:rsidRDefault="004F2CCE" w:rsidP="004F2CC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2854" w14:textId="77777777" w:rsidR="004F2CCE" w:rsidRPr="008B3CE3" w:rsidRDefault="004F2CCE" w:rsidP="004F2CC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0BFC" w14:textId="77777777" w:rsidR="004F2CCE" w:rsidRPr="008B3CE3" w:rsidRDefault="004F2CCE" w:rsidP="004F2CC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</w:tr>
      <w:tr w:rsidR="004F2CCE" w:rsidRPr="008B3CE3" w14:paraId="3A4E1AF9" w14:textId="77777777" w:rsidTr="004F2CCE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FA8C" w14:textId="77777777" w:rsidR="004F2CCE" w:rsidRPr="008B3CE3" w:rsidRDefault="004F2CCE" w:rsidP="004F2CC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AC65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agulase negative </w:t>
            </w:r>
            <w:r w:rsidRPr="008B3C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aphylococcu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68DE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061C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Klebsiella </w:t>
            </w:r>
            <w:proofErr w:type="spellStart"/>
            <w:r w:rsidRPr="008B3C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nuemoni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2496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monella species (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Typhi/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Paratyphi</w:t>
            </w:r>
            <w:proofErr w:type="spellEnd"/>
            <w:r w:rsidRPr="008B3C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3BBF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0380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inetobacter speci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32AC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aphylococcus aur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BCE9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species</w:t>
            </w:r>
          </w:p>
        </w:tc>
      </w:tr>
      <w:tr w:rsidR="004F2CCE" w:rsidRPr="008B3CE3" w14:paraId="2F9528A7" w14:textId="77777777" w:rsidTr="004F2CCE">
        <w:trPr>
          <w:trHeight w:val="288"/>
        </w:trPr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DA49D" w14:textId="77777777" w:rsidR="004F2CCE" w:rsidRPr="008B3CE3" w:rsidRDefault="004F2CCE" w:rsidP="004F2C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0F2ED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44A69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76F98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0DEB3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C79FA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05CE3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84E0E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71D8B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(%)</w:t>
            </w:r>
          </w:p>
        </w:tc>
      </w:tr>
      <w:tr w:rsidR="004F2CCE" w:rsidRPr="008B3CE3" w14:paraId="5CF4B93F" w14:textId="77777777" w:rsidTr="004F2CCE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4944" w14:textId="77777777" w:rsidR="004F2CCE" w:rsidRPr="008B3CE3" w:rsidRDefault="004F2CCE" w:rsidP="004F2C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6AD3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1889" w14:textId="77777777" w:rsidR="004F2CCE" w:rsidRPr="008B3CE3" w:rsidRDefault="004F2CCE" w:rsidP="004F2CC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3197" w14:textId="77777777" w:rsidR="004F2CCE" w:rsidRPr="008B3CE3" w:rsidRDefault="004F2CCE" w:rsidP="004F2CC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1E0A" w14:textId="77777777" w:rsidR="004F2CCE" w:rsidRPr="008B3CE3" w:rsidRDefault="004F2CCE" w:rsidP="004F2CC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113E" w14:textId="77777777" w:rsidR="004F2CCE" w:rsidRPr="008B3CE3" w:rsidRDefault="004F2CCE" w:rsidP="004F2CC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466D" w14:textId="77777777" w:rsidR="004F2CCE" w:rsidRPr="008B3CE3" w:rsidRDefault="004F2CCE" w:rsidP="004F2CC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9857" w14:textId="77777777" w:rsidR="004F2CCE" w:rsidRPr="008B3CE3" w:rsidRDefault="004F2CCE" w:rsidP="004F2CC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2C28" w14:textId="77777777" w:rsidR="004F2CCE" w:rsidRPr="008B3CE3" w:rsidRDefault="004F2CCE" w:rsidP="004F2CC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</w:tr>
      <w:tr w:rsidR="004F2CCE" w:rsidRPr="008B3CE3" w14:paraId="6B9A36E2" w14:textId="77777777" w:rsidTr="004F2CCE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8100" w14:textId="77777777" w:rsidR="004F2CCE" w:rsidRPr="008B3CE3" w:rsidRDefault="004F2CCE" w:rsidP="004F2C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B20A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2 (62.8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300E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9 (53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5DD4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4 (63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7890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3 (60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1165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 (64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0471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2 (66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3818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3 (69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D0C7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2 (64.1)</w:t>
            </w:r>
          </w:p>
        </w:tc>
      </w:tr>
      <w:tr w:rsidR="004F2CCE" w:rsidRPr="008B3CE3" w14:paraId="336C348E" w14:textId="77777777" w:rsidTr="004F2CCE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7F14" w14:textId="77777777" w:rsidR="004F2CCE" w:rsidRPr="008B3CE3" w:rsidRDefault="004F2CCE" w:rsidP="004F2C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E93A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4 (36.5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0A12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9 (46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309F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5 (36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4D07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1 (38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FCC1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 (33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51A7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 (33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4FD5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 (29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61E4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 (34.1)</w:t>
            </w:r>
          </w:p>
        </w:tc>
      </w:tr>
      <w:tr w:rsidR="004F2CCE" w:rsidRPr="008B3CE3" w14:paraId="24CDB2FA" w14:textId="77777777" w:rsidTr="004F2CCE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056C" w14:textId="77777777" w:rsidR="004F2CCE" w:rsidRPr="008B3CE3" w:rsidRDefault="004F2CCE" w:rsidP="004F2C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F846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0.7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4875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7EBB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0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97B1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0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06EA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1FE3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0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4258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1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25FA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1.8)</w:t>
            </w:r>
          </w:p>
        </w:tc>
      </w:tr>
      <w:tr w:rsidR="004F2CCE" w:rsidRPr="008B3CE3" w14:paraId="20DA2E86" w14:textId="77777777" w:rsidTr="004F2CCE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DB6B" w14:textId="77777777" w:rsidR="004F2CCE" w:rsidRPr="008B3CE3" w:rsidRDefault="004F2CCE" w:rsidP="004F2CC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4CFE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A429" w14:textId="77777777" w:rsidR="004F2CCE" w:rsidRPr="008B3CE3" w:rsidRDefault="004F2CCE" w:rsidP="004F2CC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9B6D" w14:textId="77777777" w:rsidR="004F2CCE" w:rsidRPr="008B3CE3" w:rsidRDefault="004F2CCE" w:rsidP="004F2CC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78F8" w14:textId="77777777" w:rsidR="004F2CCE" w:rsidRPr="008B3CE3" w:rsidRDefault="004F2CCE" w:rsidP="004F2CC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89CD" w14:textId="77777777" w:rsidR="004F2CCE" w:rsidRPr="008B3CE3" w:rsidRDefault="004F2CCE" w:rsidP="004F2CC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50CB" w14:textId="77777777" w:rsidR="004F2CCE" w:rsidRPr="008B3CE3" w:rsidRDefault="004F2CCE" w:rsidP="004F2CC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54FC" w14:textId="77777777" w:rsidR="004F2CCE" w:rsidRPr="008B3CE3" w:rsidRDefault="004F2CCE" w:rsidP="004F2CC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2E33" w14:textId="77777777" w:rsidR="004F2CCE" w:rsidRPr="008B3CE3" w:rsidRDefault="004F2CCE" w:rsidP="004F2CC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</w:tr>
      <w:tr w:rsidR="004F2CCE" w:rsidRPr="008B3CE3" w14:paraId="19128DD7" w14:textId="77777777" w:rsidTr="004F2CCE">
        <w:trPr>
          <w:trHeight w:val="10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95E8" w14:textId="77777777" w:rsidR="004F2CCE" w:rsidRPr="008B3CE3" w:rsidRDefault="004F2CCE" w:rsidP="004F2C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CD36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41B3" w14:textId="77777777" w:rsidR="004F2CCE" w:rsidRPr="008B3CE3" w:rsidRDefault="004F2CCE" w:rsidP="004F2CC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2287" w14:textId="77777777" w:rsidR="004F2CCE" w:rsidRPr="008B3CE3" w:rsidRDefault="004F2CCE" w:rsidP="004F2CC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7F37" w14:textId="77777777" w:rsidR="004F2CCE" w:rsidRPr="008B3CE3" w:rsidRDefault="004F2CCE" w:rsidP="004F2CC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4994" w14:textId="77777777" w:rsidR="004F2CCE" w:rsidRPr="008B3CE3" w:rsidRDefault="004F2CCE" w:rsidP="004F2CC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A27C" w14:textId="77777777" w:rsidR="004F2CCE" w:rsidRPr="008B3CE3" w:rsidRDefault="004F2CCE" w:rsidP="004F2CC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4238" w14:textId="77777777" w:rsidR="004F2CCE" w:rsidRPr="008B3CE3" w:rsidRDefault="004F2CCE" w:rsidP="004F2CC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29A5" w14:textId="77777777" w:rsidR="004F2CCE" w:rsidRPr="008B3CE3" w:rsidRDefault="004F2CCE" w:rsidP="004F2CC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</w:tr>
      <w:tr w:rsidR="004F2CCE" w:rsidRPr="008B3CE3" w14:paraId="7A1E792E" w14:textId="77777777" w:rsidTr="004F2CCE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1DFC" w14:textId="77777777" w:rsidR="004F2CCE" w:rsidRPr="008B3CE3" w:rsidRDefault="004F2CCE" w:rsidP="004F2C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452F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4 (12.8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E0A2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 (3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8869" w14:textId="4AFC24DD" w:rsidR="004F2CCE" w:rsidRPr="008B3CE3" w:rsidRDefault="00834D36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 (16.5</w:t>
            </w:r>
            <w:r w:rsidR="004F2CCE"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EAA7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 (1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DF95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 (6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4BF0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 (8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3D35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 (8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0063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 (19.0)</w:t>
            </w:r>
          </w:p>
        </w:tc>
      </w:tr>
      <w:tr w:rsidR="004F2CCE" w:rsidRPr="008B3CE3" w14:paraId="013EE4F2" w14:textId="77777777" w:rsidTr="004F2CCE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C1C8" w14:textId="77777777" w:rsidR="004F2CCE" w:rsidRPr="008B3CE3" w:rsidRDefault="004F2CCE" w:rsidP="004F2C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1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2167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 (11.4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16C0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1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B5A4" w14:textId="32CA3AA6" w:rsidR="004F2CCE" w:rsidRPr="008B3CE3" w:rsidRDefault="00834D36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 (4.0</w:t>
            </w:r>
            <w:r w:rsidR="004F2CCE"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3204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5 (44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8A6A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 (7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B882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 (8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2F51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 (9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F2F7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2.9)</w:t>
            </w:r>
          </w:p>
        </w:tc>
      </w:tr>
      <w:tr w:rsidR="004F2CCE" w:rsidRPr="008B3CE3" w14:paraId="79D7DBC9" w14:textId="77777777" w:rsidTr="004F2CCE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D6A1" w14:textId="77777777" w:rsidR="004F2CCE" w:rsidRPr="008B3CE3" w:rsidRDefault="004F2CCE" w:rsidP="004F2C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49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B99A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3 (25.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2975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9 (17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1F2E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 (26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11F6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1 (50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D3BA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 (29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3360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 (32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DB8B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 (28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2C08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 (24.9)</w:t>
            </w:r>
          </w:p>
        </w:tc>
      </w:tr>
      <w:tr w:rsidR="004F2CCE" w:rsidRPr="008B3CE3" w14:paraId="28020AE3" w14:textId="77777777" w:rsidTr="004F2CCE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A6A7" w14:textId="77777777" w:rsidR="004F2CCE" w:rsidRPr="008B3CE3" w:rsidRDefault="004F2CCE" w:rsidP="004F2C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6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3F97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1 (22.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6569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4 (33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5A04" w14:textId="0247B849" w:rsidR="004F2CCE" w:rsidRPr="008B3CE3" w:rsidRDefault="00834D36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 (25.7</w:t>
            </w:r>
            <w:r w:rsidR="004F2CCE"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2273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 (2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44D4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 (29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7BEB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 (25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A66F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 (28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D5C6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 (25.6)</w:t>
            </w:r>
          </w:p>
        </w:tc>
      </w:tr>
      <w:tr w:rsidR="004F2CCE" w:rsidRPr="008B3CE3" w14:paraId="0EA34D45" w14:textId="77777777" w:rsidTr="004F2CCE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66FA" w14:textId="77777777" w:rsidR="004F2CCE" w:rsidRPr="008B3CE3" w:rsidRDefault="004F2CCE" w:rsidP="004F2C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6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6DB8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8 (26.5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1113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1 (43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C897" w14:textId="796D9F75" w:rsidR="004F2CCE" w:rsidRPr="008B3CE3" w:rsidRDefault="00834D36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 (26.7</w:t>
            </w:r>
            <w:r w:rsidR="004F2CCE"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15A9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0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AED8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 (27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3BA8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 (24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8CC9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 (24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FA2C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 (26.7)</w:t>
            </w:r>
          </w:p>
        </w:tc>
      </w:tr>
      <w:tr w:rsidR="004F2CCE" w:rsidRPr="008B3CE3" w14:paraId="3C893428" w14:textId="77777777" w:rsidTr="004F2CCE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F708" w14:textId="77777777" w:rsidR="004F2CCE" w:rsidRPr="008B3CE3" w:rsidRDefault="004F2CCE" w:rsidP="004F2C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B2C4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0.62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E046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9374" w14:textId="602F9B2D" w:rsidR="004F2CCE" w:rsidRPr="008B3CE3" w:rsidRDefault="00834D36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0.5</w:t>
            </w:r>
            <w:r w:rsidR="004F2CCE"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A18F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AB50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0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F707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0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8EA7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5E9B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.0)</w:t>
            </w:r>
          </w:p>
        </w:tc>
      </w:tr>
      <w:tr w:rsidR="004F2CCE" w:rsidRPr="008B3CE3" w14:paraId="5281E5A5" w14:textId="77777777" w:rsidTr="004F2CCE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B6D3" w14:textId="77777777" w:rsidR="004F2CCE" w:rsidRPr="008B3CE3" w:rsidRDefault="004F2CCE" w:rsidP="004F2CC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A3C1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FA8E" w14:textId="77777777" w:rsidR="004F2CCE" w:rsidRPr="008B3CE3" w:rsidRDefault="004F2CCE" w:rsidP="004F2CC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F274" w14:textId="77777777" w:rsidR="004F2CCE" w:rsidRPr="008B3CE3" w:rsidRDefault="004F2CCE" w:rsidP="004F2CC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0FF4" w14:textId="77777777" w:rsidR="004F2CCE" w:rsidRPr="008B3CE3" w:rsidRDefault="004F2CCE" w:rsidP="004F2CC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C5E0" w14:textId="77777777" w:rsidR="004F2CCE" w:rsidRPr="008B3CE3" w:rsidRDefault="004F2CCE" w:rsidP="004F2CC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1217" w14:textId="77777777" w:rsidR="004F2CCE" w:rsidRPr="008B3CE3" w:rsidRDefault="004F2CCE" w:rsidP="004F2CC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F5F8" w14:textId="77777777" w:rsidR="004F2CCE" w:rsidRPr="008B3CE3" w:rsidRDefault="004F2CCE" w:rsidP="004F2CC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D714" w14:textId="77777777" w:rsidR="004F2CCE" w:rsidRPr="008B3CE3" w:rsidRDefault="004F2CCE" w:rsidP="004F2CC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</w:tr>
      <w:tr w:rsidR="004F2CCE" w:rsidRPr="008B3CE3" w14:paraId="2C552577" w14:textId="77777777" w:rsidTr="004F2CCE">
        <w:trPr>
          <w:trHeight w:val="1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C5E7" w14:textId="77777777" w:rsidR="004F2CCE" w:rsidRPr="008B3CE3" w:rsidRDefault="004F2CCE" w:rsidP="004F2C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e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1C64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EA44" w14:textId="77777777" w:rsidR="004F2CCE" w:rsidRPr="008B3CE3" w:rsidRDefault="004F2CCE" w:rsidP="004F2CC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068C" w14:textId="77777777" w:rsidR="004F2CCE" w:rsidRPr="008B3CE3" w:rsidRDefault="004F2CCE" w:rsidP="004F2CC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0C83" w14:textId="77777777" w:rsidR="004F2CCE" w:rsidRPr="008B3CE3" w:rsidRDefault="004F2CCE" w:rsidP="004F2CC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EDC2" w14:textId="77777777" w:rsidR="004F2CCE" w:rsidRPr="008B3CE3" w:rsidRDefault="004F2CCE" w:rsidP="004F2CC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0219" w14:textId="77777777" w:rsidR="004F2CCE" w:rsidRPr="008B3CE3" w:rsidRDefault="004F2CCE" w:rsidP="004F2CC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2BA9" w14:textId="77777777" w:rsidR="004F2CCE" w:rsidRPr="008B3CE3" w:rsidRDefault="004F2CCE" w:rsidP="004F2CC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BD2C" w14:textId="77777777" w:rsidR="004F2CCE" w:rsidRPr="008B3CE3" w:rsidRDefault="004F2CCE" w:rsidP="004F2CCE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</w:tr>
      <w:tr w:rsidR="004F2CCE" w:rsidRPr="008B3CE3" w14:paraId="3151C709" w14:textId="77777777" w:rsidTr="004F2CCE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0FF5" w14:textId="77777777" w:rsidR="004F2CCE" w:rsidRPr="008B3CE3" w:rsidRDefault="004F2CCE" w:rsidP="004F2C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hi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2004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2 (17.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1685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8 (38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905B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 (21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DB0F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8 (47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ACC8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 (21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68CC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 (22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2292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 (26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E0F3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 (9.0)</w:t>
            </w:r>
          </w:p>
        </w:tc>
      </w:tr>
      <w:tr w:rsidR="004F2CCE" w:rsidRPr="008B3CE3" w14:paraId="0D914B00" w14:textId="77777777" w:rsidTr="004F2CCE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7F4F" w14:textId="77777777" w:rsidR="004F2CCE" w:rsidRPr="008B3CE3" w:rsidRDefault="004F2CCE" w:rsidP="004F2C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jastha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C7C7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2 (27.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DB1D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 (11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9565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 (22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FD76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7 (17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7EEE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 (23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5790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 (16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06C2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 (20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F2FB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 (39.8)</w:t>
            </w:r>
          </w:p>
        </w:tc>
      </w:tr>
      <w:tr w:rsidR="004F2CCE" w:rsidRPr="008B3CE3" w14:paraId="34BF1D20" w14:textId="77777777" w:rsidTr="004F2CCE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E661" w14:textId="77777777" w:rsidR="004F2CCE" w:rsidRPr="008B3CE3" w:rsidRDefault="004F2CCE" w:rsidP="004F2C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tar Pradesh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C8E1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4 (30.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3352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 (16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AF3D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 (20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7C3E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 (9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427E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 (22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D23D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 (28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284F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 (2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1060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 (21.9)</w:t>
            </w:r>
          </w:p>
        </w:tc>
      </w:tr>
      <w:tr w:rsidR="004F2CCE" w:rsidRPr="008B3CE3" w14:paraId="34C712B3" w14:textId="77777777" w:rsidTr="004F2CCE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1DD5" w14:textId="77777777" w:rsidR="004F2CCE" w:rsidRPr="008B3CE3" w:rsidRDefault="004F2CCE" w:rsidP="004F2C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harashtr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399D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 (9.7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0F96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 (10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8EE9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 (13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5AF0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 (10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6368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 (14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6BCB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 (16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0A83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 (8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0D2B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 (16.1)</w:t>
            </w:r>
          </w:p>
        </w:tc>
      </w:tr>
      <w:tr w:rsidR="004F2CCE" w:rsidRPr="008B3CE3" w14:paraId="45FFDE57" w14:textId="77777777" w:rsidTr="004F2CCE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1BF7" w14:textId="77777777" w:rsidR="004F2CCE" w:rsidRPr="008B3CE3" w:rsidRDefault="004F2CCE" w:rsidP="004F2C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rnatak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C2C0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 (5.3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086F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 (5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4525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2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6679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 (5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009E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3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889F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2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2E68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3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FBF6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2.8)</w:t>
            </w:r>
          </w:p>
        </w:tc>
      </w:tr>
      <w:tr w:rsidR="004F2CCE" w:rsidRPr="008B3CE3" w14:paraId="095209BF" w14:textId="77777777" w:rsidTr="004F2CCE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7E82" w14:textId="77777777" w:rsidR="004F2CCE" w:rsidRPr="008B3CE3" w:rsidRDefault="004F2CCE" w:rsidP="004F2C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 Bengal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FEF8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 (4.8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3D57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 (8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3D39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 (10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8F0B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 (2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82F2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5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519C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(6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A363" w14:textId="2D2404FC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  <w:r w:rsidR="00834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6.0</w:t>
            </w: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055F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3.5)</w:t>
            </w:r>
          </w:p>
        </w:tc>
      </w:tr>
      <w:tr w:rsidR="004F2CCE" w:rsidRPr="008B3CE3" w14:paraId="320DCB99" w14:textId="77777777" w:rsidTr="004F2CCE">
        <w:trPr>
          <w:trHeight w:val="300"/>
        </w:trPr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9E28" w14:textId="77777777" w:rsidR="004F2CCE" w:rsidRPr="008B3CE3" w:rsidRDefault="004F2CCE" w:rsidP="004F2C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4018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 (5.1)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B136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 (9.8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2BF3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 (10.1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E01F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 (6.1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CCBE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 (9.3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79CE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 (6.8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9312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 (14.5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256E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 (6.8)</w:t>
            </w:r>
          </w:p>
        </w:tc>
      </w:tr>
      <w:tr w:rsidR="004F2CCE" w:rsidRPr="008B3CE3" w14:paraId="598CAC4F" w14:textId="77777777" w:rsidTr="004F2CCE">
        <w:trPr>
          <w:trHeight w:val="100"/>
        </w:trPr>
        <w:tc>
          <w:tcPr>
            <w:tcW w:w="13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86FDE" w14:textId="77777777" w:rsidR="004F2CCE" w:rsidRPr="008B3CE3" w:rsidRDefault="004F2CCE" w:rsidP="004F2C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875D6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D5294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5EEAE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246CE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30C27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5FA4D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0366A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43D34" w14:textId="77777777" w:rsidR="004F2CCE" w:rsidRPr="008B3CE3" w:rsidRDefault="004F2CCE" w:rsidP="004F2C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B3C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6B3B1D77" w14:textId="77777777" w:rsidR="004F2CCE" w:rsidRDefault="004F2CCE" w:rsidP="00DB410E">
      <w:pPr>
        <w:tabs>
          <w:tab w:val="left" w:pos="0"/>
        </w:tabs>
        <w:rPr>
          <w:rFonts w:ascii="Times New Roman" w:hAnsi="Times New Roman" w:cs="Times New Roman"/>
        </w:rPr>
        <w:sectPr w:rsidR="004F2CCE" w:rsidSect="004F2CCE">
          <w:pgSz w:w="15840" w:h="12240" w:orient="landscape"/>
          <w:pgMar w:top="1296" w:right="540" w:bottom="1296" w:left="1440" w:header="720" w:footer="720" w:gutter="0"/>
          <w:cols w:space="720"/>
          <w:docGrid w:linePitch="360"/>
        </w:sectPr>
      </w:pPr>
    </w:p>
    <w:p w14:paraId="336EC8BE" w14:textId="77777777" w:rsidR="00170956" w:rsidRPr="001076DD" w:rsidRDefault="00170956" w:rsidP="00170956">
      <w:pPr>
        <w:tabs>
          <w:tab w:val="left" w:pos="1440"/>
        </w:tabs>
        <w:rPr>
          <w:rFonts w:ascii="Times New Roman" w:eastAsia="Times New Roman" w:hAnsi="Times New Roman" w:cs="Times New Roman"/>
          <w:iCs/>
          <w:color w:val="000000"/>
          <w:sz w:val="22"/>
          <w:szCs w:val="22"/>
        </w:rPr>
      </w:pPr>
      <w:bookmarkStart w:id="0" w:name="_GoBack"/>
      <w:bookmarkEnd w:id="0"/>
    </w:p>
    <w:sectPr w:rsidR="00170956" w:rsidRPr="001076DD" w:rsidSect="00170956">
      <w:pgSz w:w="12240" w:h="15840"/>
      <w:pgMar w:top="540" w:right="1296" w:bottom="1530" w:left="129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FA3E81" w14:textId="77777777" w:rsidR="00F41284" w:rsidRDefault="00F41284" w:rsidP="00A54AD6">
      <w:r>
        <w:separator/>
      </w:r>
    </w:p>
  </w:endnote>
  <w:endnote w:type="continuationSeparator" w:id="0">
    <w:p w14:paraId="1DF8AE8C" w14:textId="77777777" w:rsidR="00F41284" w:rsidRDefault="00F41284" w:rsidP="00A54A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ECCDE7" w14:textId="77777777" w:rsidR="00F41284" w:rsidRDefault="00F41284" w:rsidP="00A54AD6">
      <w:r>
        <w:separator/>
      </w:r>
    </w:p>
  </w:footnote>
  <w:footnote w:type="continuationSeparator" w:id="0">
    <w:p w14:paraId="26C03D89" w14:textId="77777777" w:rsidR="00F41284" w:rsidRDefault="00F41284" w:rsidP="00A54A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54A"/>
    <w:rsid w:val="000015DE"/>
    <w:rsid w:val="00003495"/>
    <w:rsid w:val="00007273"/>
    <w:rsid w:val="000203B5"/>
    <w:rsid w:val="00064803"/>
    <w:rsid w:val="00071D6E"/>
    <w:rsid w:val="00073B15"/>
    <w:rsid w:val="00085135"/>
    <w:rsid w:val="000919D9"/>
    <w:rsid w:val="000A56EF"/>
    <w:rsid w:val="000C7270"/>
    <w:rsid w:val="000D02E0"/>
    <w:rsid w:val="000F0F76"/>
    <w:rsid w:val="00101DCA"/>
    <w:rsid w:val="001076DD"/>
    <w:rsid w:val="00117BF6"/>
    <w:rsid w:val="00170956"/>
    <w:rsid w:val="00174B3F"/>
    <w:rsid w:val="00187C5F"/>
    <w:rsid w:val="00191B39"/>
    <w:rsid w:val="00196754"/>
    <w:rsid w:val="001D01E4"/>
    <w:rsid w:val="001D6EBB"/>
    <w:rsid w:val="001E3812"/>
    <w:rsid w:val="001F1E3A"/>
    <w:rsid w:val="001F43E7"/>
    <w:rsid w:val="00210E50"/>
    <w:rsid w:val="00214239"/>
    <w:rsid w:val="00217AE4"/>
    <w:rsid w:val="00222293"/>
    <w:rsid w:val="00236853"/>
    <w:rsid w:val="002373A0"/>
    <w:rsid w:val="00240E15"/>
    <w:rsid w:val="00242BA7"/>
    <w:rsid w:val="00263953"/>
    <w:rsid w:val="0029553C"/>
    <w:rsid w:val="002A13CF"/>
    <w:rsid w:val="002A7E2D"/>
    <w:rsid w:val="002B302E"/>
    <w:rsid w:val="002E13DA"/>
    <w:rsid w:val="002E7762"/>
    <w:rsid w:val="00300050"/>
    <w:rsid w:val="00304398"/>
    <w:rsid w:val="0031350A"/>
    <w:rsid w:val="00331D37"/>
    <w:rsid w:val="00346EDC"/>
    <w:rsid w:val="00351594"/>
    <w:rsid w:val="00353D71"/>
    <w:rsid w:val="00372BFC"/>
    <w:rsid w:val="0037423A"/>
    <w:rsid w:val="003754F3"/>
    <w:rsid w:val="00375DA6"/>
    <w:rsid w:val="00386F39"/>
    <w:rsid w:val="0038764A"/>
    <w:rsid w:val="003A4338"/>
    <w:rsid w:val="003A57B8"/>
    <w:rsid w:val="003B60DB"/>
    <w:rsid w:val="0040461C"/>
    <w:rsid w:val="00411E40"/>
    <w:rsid w:val="00421FD0"/>
    <w:rsid w:val="004301DF"/>
    <w:rsid w:val="004444ED"/>
    <w:rsid w:val="00453212"/>
    <w:rsid w:val="00456B85"/>
    <w:rsid w:val="004A5A9A"/>
    <w:rsid w:val="004B6318"/>
    <w:rsid w:val="004D017C"/>
    <w:rsid w:val="004D65EF"/>
    <w:rsid w:val="004D691E"/>
    <w:rsid w:val="004E0533"/>
    <w:rsid w:val="004F0D75"/>
    <w:rsid w:val="004F2CCE"/>
    <w:rsid w:val="004F76DE"/>
    <w:rsid w:val="00502731"/>
    <w:rsid w:val="0053220D"/>
    <w:rsid w:val="00542F15"/>
    <w:rsid w:val="005546D1"/>
    <w:rsid w:val="00556ABE"/>
    <w:rsid w:val="005B30B9"/>
    <w:rsid w:val="005D1787"/>
    <w:rsid w:val="005F395A"/>
    <w:rsid w:val="005F571B"/>
    <w:rsid w:val="0061032C"/>
    <w:rsid w:val="00621E57"/>
    <w:rsid w:val="00631D8B"/>
    <w:rsid w:val="00631E2A"/>
    <w:rsid w:val="00632FEB"/>
    <w:rsid w:val="00634635"/>
    <w:rsid w:val="006353D6"/>
    <w:rsid w:val="006368E0"/>
    <w:rsid w:val="00641A20"/>
    <w:rsid w:val="00646E87"/>
    <w:rsid w:val="00681713"/>
    <w:rsid w:val="00690827"/>
    <w:rsid w:val="006A1B21"/>
    <w:rsid w:val="006B7301"/>
    <w:rsid w:val="006E259B"/>
    <w:rsid w:val="006F3521"/>
    <w:rsid w:val="006F62B7"/>
    <w:rsid w:val="0070542A"/>
    <w:rsid w:val="007074DA"/>
    <w:rsid w:val="00712564"/>
    <w:rsid w:val="00736E20"/>
    <w:rsid w:val="00752EC2"/>
    <w:rsid w:val="00754EFC"/>
    <w:rsid w:val="007617C8"/>
    <w:rsid w:val="007706BB"/>
    <w:rsid w:val="00772FD4"/>
    <w:rsid w:val="00794F2A"/>
    <w:rsid w:val="007E7F13"/>
    <w:rsid w:val="008020FC"/>
    <w:rsid w:val="00803D13"/>
    <w:rsid w:val="00816D07"/>
    <w:rsid w:val="00834D36"/>
    <w:rsid w:val="00837E29"/>
    <w:rsid w:val="008661C3"/>
    <w:rsid w:val="008968D1"/>
    <w:rsid w:val="008A23A5"/>
    <w:rsid w:val="008A3799"/>
    <w:rsid w:val="008B3CE3"/>
    <w:rsid w:val="008C28F2"/>
    <w:rsid w:val="008C5D2C"/>
    <w:rsid w:val="008D0AF8"/>
    <w:rsid w:val="008D6187"/>
    <w:rsid w:val="008F260D"/>
    <w:rsid w:val="009147E1"/>
    <w:rsid w:val="00937FDA"/>
    <w:rsid w:val="009429B7"/>
    <w:rsid w:val="0094735B"/>
    <w:rsid w:val="0095456E"/>
    <w:rsid w:val="00976C70"/>
    <w:rsid w:val="0097768E"/>
    <w:rsid w:val="009809E5"/>
    <w:rsid w:val="00982E46"/>
    <w:rsid w:val="009860A0"/>
    <w:rsid w:val="009C0ABC"/>
    <w:rsid w:val="009C29BC"/>
    <w:rsid w:val="009D6F51"/>
    <w:rsid w:val="009E71B8"/>
    <w:rsid w:val="00A03629"/>
    <w:rsid w:val="00A44188"/>
    <w:rsid w:val="00A46495"/>
    <w:rsid w:val="00A54AD6"/>
    <w:rsid w:val="00A651C5"/>
    <w:rsid w:val="00A71BAF"/>
    <w:rsid w:val="00A7785A"/>
    <w:rsid w:val="00AD634D"/>
    <w:rsid w:val="00AD7207"/>
    <w:rsid w:val="00B01DF8"/>
    <w:rsid w:val="00B30533"/>
    <w:rsid w:val="00B3191E"/>
    <w:rsid w:val="00B548B1"/>
    <w:rsid w:val="00B965BC"/>
    <w:rsid w:val="00BA4B1A"/>
    <w:rsid w:val="00BB40FC"/>
    <w:rsid w:val="00BB628F"/>
    <w:rsid w:val="00BE0E5A"/>
    <w:rsid w:val="00C27508"/>
    <w:rsid w:val="00C456C1"/>
    <w:rsid w:val="00C63DA8"/>
    <w:rsid w:val="00CA0320"/>
    <w:rsid w:val="00CA5AC2"/>
    <w:rsid w:val="00CB14B2"/>
    <w:rsid w:val="00CB700B"/>
    <w:rsid w:val="00CC22A1"/>
    <w:rsid w:val="00CC3427"/>
    <w:rsid w:val="00CF0E60"/>
    <w:rsid w:val="00D70C8A"/>
    <w:rsid w:val="00D73325"/>
    <w:rsid w:val="00D802AB"/>
    <w:rsid w:val="00D87E63"/>
    <w:rsid w:val="00D91AE0"/>
    <w:rsid w:val="00DB410E"/>
    <w:rsid w:val="00DC3DA9"/>
    <w:rsid w:val="00DD23D5"/>
    <w:rsid w:val="00E027A9"/>
    <w:rsid w:val="00E161BC"/>
    <w:rsid w:val="00E16FF6"/>
    <w:rsid w:val="00E67FB8"/>
    <w:rsid w:val="00E8483F"/>
    <w:rsid w:val="00E97CF0"/>
    <w:rsid w:val="00EA6B0D"/>
    <w:rsid w:val="00EC0884"/>
    <w:rsid w:val="00EC2263"/>
    <w:rsid w:val="00ED3EE7"/>
    <w:rsid w:val="00EE7902"/>
    <w:rsid w:val="00F06334"/>
    <w:rsid w:val="00F123E8"/>
    <w:rsid w:val="00F23496"/>
    <w:rsid w:val="00F40AC8"/>
    <w:rsid w:val="00F41284"/>
    <w:rsid w:val="00F81588"/>
    <w:rsid w:val="00F96257"/>
    <w:rsid w:val="00FC3BF3"/>
    <w:rsid w:val="00FD254A"/>
    <w:rsid w:val="00FD2D60"/>
    <w:rsid w:val="00FE1EAB"/>
    <w:rsid w:val="00FE55E3"/>
    <w:rsid w:val="00FF7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A1BA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E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7E2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E2D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AD720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962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625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625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25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25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54AD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4AD6"/>
  </w:style>
  <w:style w:type="paragraph" w:styleId="Footer">
    <w:name w:val="footer"/>
    <w:basedOn w:val="Normal"/>
    <w:link w:val="FooterChar"/>
    <w:uiPriority w:val="99"/>
    <w:unhideWhenUsed/>
    <w:rsid w:val="00A54AD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4AD6"/>
  </w:style>
  <w:style w:type="paragraph" w:styleId="FootnoteText">
    <w:name w:val="footnote text"/>
    <w:basedOn w:val="Normal"/>
    <w:link w:val="FootnoteTextChar"/>
    <w:uiPriority w:val="99"/>
    <w:unhideWhenUsed/>
    <w:rsid w:val="00196754"/>
  </w:style>
  <w:style w:type="character" w:customStyle="1" w:styleId="FootnoteTextChar">
    <w:name w:val="Footnote Text Char"/>
    <w:basedOn w:val="DefaultParagraphFont"/>
    <w:link w:val="FootnoteText"/>
    <w:uiPriority w:val="99"/>
    <w:rsid w:val="00196754"/>
  </w:style>
  <w:style w:type="character" w:styleId="FootnoteReference">
    <w:name w:val="footnote reference"/>
    <w:basedOn w:val="DefaultParagraphFont"/>
    <w:uiPriority w:val="99"/>
    <w:unhideWhenUsed/>
    <w:rsid w:val="00196754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E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7E2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E2D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AD720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962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625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625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25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25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54AD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4AD6"/>
  </w:style>
  <w:style w:type="paragraph" w:styleId="Footer">
    <w:name w:val="footer"/>
    <w:basedOn w:val="Normal"/>
    <w:link w:val="FooterChar"/>
    <w:uiPriority w:val="99"/>
    <w:unhideWhenUsed/>
    <w:rsid w:val="00A54AD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4AD6"/>
  </w:style>
  <w:style w:type="paragraph" w:styleId="FootnoteText">
    <w:name w:val="footnote text"/>
    <w:basedOn w:val="Normal"/>
    <w:link w:val="FootnoteTextChar"/>
    <w:uiPriority w:val="99"/>
    <w:unhideWhenUsed/>
    <w:rsid w:val="00196754"/>
  </w:style>
  <w:style w:type="character" w:customStyle="1" w:styleId="FootnoteTextChar">
    <w:name w:val="Footnote Text Char"/>
    <w:basedOn w:val="DefaultParagraphFont"/>
    <w:link w:val="FootnoteText"/>
    <w:uiPriority w:val="99"/>
    <w:rsid w:val="00196754"/>
  </w:style>
  <w:style w:type="character" w:styleId="FootnoteReference">
    <w:name w:val="footnote reference"/>
    <w:basedOn w:val="DefaultParagraphFont"/>
    <w:uiPriority w:val="99"/>
    <w:unhideWhenUsed/>
    <w:rsid w:val="0019675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4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7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7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5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3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5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6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9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3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0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7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6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0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3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9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3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1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1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6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9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3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2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C6D0146-A1C6-49E5-B7C9-58486D754A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077</Words>
  <Characters>614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DEP</Company>
  <LinksUpToDate>false</LinksUpToDate>
  <CharactersWithSpaces>7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a Danawala</dc:creator>
  <cp:lastModifiedBy>sumanth</cp:lastModifiedBy>
  <cp:revision>4</cp:revision>
  <dcterms:created xsi:type="dcterms:W3CDTF">2016-07-22T03:26:00Z</dcterms:created>
  <dcterms:modified xsi:type="dcterms:W3CDTF">2016-08-02T05:45:00Z</dcterms:modified>
</cp:coreProperties>
</file>